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BC9B8" w14:textId="6AA1EB3E" w:rsidR="007C31B3" w:rsidRPr="00153CAF" w:rsidRDefault="007C31B3" w:rsidP="007C31B3">
      <w:pPr>
        <w:spacing w:line="240" w:lineRule="auto"/>
        <w:rPr>
          <w:b/>
          <w:bCs/>
          <w:lang w:val="en-GB"/>
        </w:rPr>
      </w:pPr>
      <w:r w:rsidRPr="00153CAF">
        <w:rPr>
          <w:b/>
          <w:bCs/>
          <w:lang w:val="en-GB"/>
        </w:rPr>
        <w:t>S</w:t>
      </w:r>
      <w:r w:rsidR="00767317">
        <w:rPr>
          <w:b/>
          <w:bCs/>
          <w:lang w:val="en-GB"/>
        </w:rPr>
        <w:t>1</w:t>
      </w:r>
      <w:r w:rsidRPr="00153CAF">
        <w:rPr>
          <w:b/>
          <w:bCs/>
          <w:lang w:val="en-GB"/>
        </w:rPr>
        <w:t xml:space="preserve"> </w:t>
      </w:r>
      <w:r w:rsidR="00E35405">
        <w:rPr>
          <w:b/>
          <w:bCs/>
          <w:lang w:val="en-GB"/>
        </w:rPr>
        <w:t>Table</w:t>
      </w:r>
      <w:r w:rsidRPr="00153CAF">
        <w:rPr>
          <w:b/>
          <w:bCs/>
          <w:lang w:val="en-GB"/>
        </w:rPr>
        <w:t>. Association of women’s empowerment and child development and growth</w:t>
      </w:r>
    </w:p>
    <w:p w14:paraId="5DE68311" w14:textId="77777777" w:rsidR="007C31B3" w:rsidRPr="00153CAF" w:rsidRDefault="007C31B3" w:rsidP="007C31B3">
      <w:pPr>
        <w:spacing w:line="240" w:lineRule="auto"/>
        <w:rPr>
          <w:b/>
          <w:bCs/>
          <w:lang w:val="en-GB"/>
        </w:rPr>
      </w:pPr>
    </w:p>
    <w:p w14:paraId="6F3EFA3D" w14:textId="5CE80252" w:rsidR="007C31B3" w:rsidRPr="00153CAF" w:rsidRDefault="007C31B3" w:rsidP="007C31B3">
      <w:pPr>
        <w:spacing w:line="240" w:lineRule="auto"/>
        <w:rPr>
          <w:lang w:val="en-GB"/>
        </w:rPr>
      </w:pPr>
      <w:bookmarkStart w:id="0" w:name="_Hlk80872195"/>
      <w:r w:rsidRPr="00153CAF">
        <w:rPr>
          <w:b/>
          <w:bCs/>
          <w:lang w:val="en-GB"/>
        </w:rPr>
        <w:t xml:space="preserve">Table </w:t>
      </w:r>
      <w:r w:rsidR="00E35405">
        <w:rPr>
          <w:b/>
          <w:bCs/>
          <w:lang w:val="en-GB"/>
        </w:rPr>
        <w:t xml:space="preserve">A </w:t>
      </w:r>
      <w:r w:rsidRPr="00153CAF">
        <w:rPr>
          <w:lang w:val="en-GB"/>
        </w:rPr>
        <w:t>Associations between quintile</w:t>
      </w:r>
      <w:r w:rsidR="0096044B">
        <w:rPr>
          <w:lang w:val="en-GB"/>
        </w:rPr>
        <w:t xml:space="preserve"> categorie</w:t>
      </w:r>
      <w:r w:rsidRPr="00153CAF">
        <w:rPr>
          <w:lang w:val="en-GB"/>
        </w:rPr>
        <w:t>s of women’s total empowerment and empowerment dimensions and child development</w:t>
      </w:r>
      <w:bookmarkEnd w:id="0"/>
      <w:r w:rsidRPr="00153CAF">
        <w:rPr>
          <w:vertAlign w:val="superscript"/>
          <w:lang w:val="en-GB"/>
        </w:rPr>
        <w:t>a</w:t>
      </w:r>
    </w:p>
    <w:p w14:paraId="5E12F8E9" w14:textId="77777777" w:rsidR="007C31B3" w:rsidRPr="00153CAF" w:rsidRDefault="007C31B3" w:rsidP="007C31B3">
      <w:pPr>
        <w:tabs>
          <w:tab w:val="left" w:pos="1440"/>
        </w:tabs>
        <w:spacing w:line="240" w:lineRule="auto"/>
        <w:rPr>
          <w:lang w:val="en-GB"/>
        </w:rPr>
      </w:pPr>
      <w:r w:rsidRPr="00153CAF">
        <w:rPr>
          <w:lang w:val="en-GB"/>
        </w:rPr>
        <w:tab/>
      </w:r>
      <w:r w:rsidRPr="00153CAF">
        <w:rPr>
          <w:lang w:val="en-GB"/>
        </w:rPr>
        <w:tab/>
      </w:r>
      <w:r w:rsidRPr="00153CAF">
        <w:rPr>
          <w:lang w:val="en-GB"/>
        </w:rPr>
        <w:tab/>
      </w:r>
    </w:p>
    <w:tbl>
      <w:tblPr>
        <w:tblpPr w:leftFromText="180" w:rightFromText="180" w:vertAnchor="text" w:tblpX="-426" w:tblpY="1"/>
        <w:tblOverlap w:val="never"/>
        <w:tblW w:w="14080" w:type="dxa"/>
        <w:tblLayout w:type="fixed"/>
        <w:tblLook w:val="04A0" w:firstRow="1" w:lastRow="0" w:firstColumn="1" w:lastColumn="0" w:noHBand="0" w:noVBand="1"/>
      </w:tblPr>
      <w:tblGrid>
        <w:gridCol w:w="2752"/>
        <w:gridCol w:w="1888"/>
        <w:gridCol w:w="1888"/>
        <w:gridCol w:w="1888"/>
        <w:gridCol w:w="1888"/>
        <w:gridCol w:w="1888"/>
        <w:gridCol w:w="1888"/>
      </w:tblGrid>
      <w:tr w:rsidR="007C31B3" w:rsidRPr="00153CAF" w14:paraId="61BC4266" w14:textId="77777777" w:rsidTr="00EF40E0">
        <w:trPr>
          <w:trHeight w:val="536"/>
        </w:trPr>
        <w:tc>
          <w:tcPr>
            <w:tcW w:w="27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DB23" w14:textId="77777777" w:rsidR="007C31B3" w:rsidRPr="00153CAF" w:rsidRDefault="007C31B3" w:rsidP="007C31B3">
            <w:pPr>
              <w:spacing w:line="240" w:lineRule="auto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 </w:t>
            </w:r>
          </w:p>
        </w:tc>
        <w:tc>
          <w:tcPr>
            <w:tcW w:w="377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5A950B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Cognitive development off track</w:t>
            </w:r>
          </w:p>
          <w:p w14:paraId="4614C434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20,019)</w:t>
            </w:r>
          </w:p>
          <w:p w14:paraId="25B7C673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RR (95% CI)</w:t>
            </w:r>
          </w:p>
        </w:tc>
        <w:tc>
          <w:tcPr>
            <w:tcW w:w="377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44EF2A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Socio-emotional development off track</w:t>
            </w:r>
          </w:p>
          <w:p w14:paraId="6D97D960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19,688)</w:t>
            </w:r>
          </w:p>
          <w:p w14:paraId="757B1DC6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RR (95% CI)</w:t>
            </w:r>
          </w:p>
        </w:tc>
        <w:tc>
          <w:tcPr>
            <w:tcW w:w="377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323656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Literacy-numeracy development off track</w:t>
            </w:r>
          </w:p>
          <w:p w14:paraId="145B2908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19,335)</w:t>
            </w:r>
          </w:p>
          <w:p w14:paraId="0841DCB2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RR (95% CI)</w:t>
            </w:r>
          </w:p>
        </w:tc>
      </w:tr>
      <w:tr w:rsidR="007C31B3" w:rsidRPr="00153CAF" w14:paraId="3B0C557F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4C2391" w14:textId="77777777" w:rsidR="007C31B3" w:rsidRPr="00153CAF" w:rsidRDefault="007C31B3" w:rsidP="007C31B3">
            <w:pPr>
              <w:spacing w:line="240" w:lineRule="auto"/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D235B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Unadjusted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421DF2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Adjusted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3961E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Unadjusted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2E87F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Adjusted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E23AE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Unadjusted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EBB85B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Adjusted</w:t>
            </w:r>
          </w:p>
        </w:tc>
      </w:tr>
      <w:tr w:rsidR="007C31B3" w:rsidRPr="00153CAF" w14:paraId="1C9D7767" w14:textId="77777777" w:rsidTr="00EF40E0">
        <w:trPr>
          <w:trHeight w:val="268"/>
        </w:trPr>
        <w:tc>
          <w:tcPr>
            <w:tcW w:w="2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CC31" w14:textId="77777777" w:rsidR="007C31B3" w:rsidRPr="00153CAF" w:rsidRDefault="007C31B3" w:rsidP="007C31B3">
            <w:pPr>
              <w:spacing w:line="240" w:lineRule="auto"/>
              <w:rPr>
                <w:rFonts w:eastAsia="Times New Roman"/>
                <w:i/>
                <w:iCs/>
                <w:lang w:val="en-GB"/>
              </w:rPr>
            </w:pPr>
            <w:r w:rsidRPr="00153CAF">
              <w:rPr>
                <w:rFonts w:eastAsia="Times New Roman"/>
                <w:i/>
                <w:iCs/>
                <w:lang w:val="en-GB"/>
              </w:rPr>
              <w:t xml:space="preserve">Total empowerment 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E5297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315B6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4E36D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58D42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913D0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E9EFB4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</w:p>
        </w:tc>
      </w:tr>
      <w:tr w:rsidR="007C31B3" w:rsidRPr="00153CAF" w14:paraId="66280FF6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A67EF" w14:textId="77777777" w:rsidR="007C31B3" w:rsidRPr="00153CAF" w:rsidRDefault="007C31B3" w:rsidP="0096044B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1 (lowest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21A89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0C406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CF43F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2D519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61378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2865D84F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</w:tr>
      <w:tr w:rsidR="007C31B3" w:rsidRPr="00153CAF" w14:paraId="03011950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9323A" w14:textId="77777777" w:rsidR="007C31B3" w:rsidRPr="00153CAF" w:rsidRDefault="007C31B3" w:rsidP="0096044B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89716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7 (0.79, 0.9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913C9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1 (0.82, 1.0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8FC54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7 (0.90, 1.0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51B73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0 (0.92, 1.0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AEB36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9 (0.97, 1.0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E47B0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0 (0.98, 1.01)</w:t>
            </w:r>
          </w:p>
        </w:tc>
      </w:tr>
      <w:tr w:rsidR="007C31B3" w:rsidRPr="00153CAF" w14:paraId="5FE3061B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4B487" w14:textId="77777777" w:rsidR="007C31B3" w:rsidRPr="00153CAF" w:rsidRDefault="007C31B3" w:rsidP="0096044B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E8E29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4 (0.76, 0.9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0BA0B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8 (0.80, 0.9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E41A4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1 (0.84, 0.9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8FDFA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3 (0.86, 1.0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45202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7 (0.96, 0.9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B1009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9 (0.98, 1.01)</w:t>
            </w:r>
          </w:p>
        </w:tc>
      </w:tr>
      <w:tr w:rsidR="007C31B3" w:rsidRPr="00153CAF" w14:paraId="10FB9127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E15AC" w14:textId="77777777" w:rsidR="007C31B3" w:rsidRPr="00153CAF" w:rsidRDefault="007C31B3" w:rsidP="0096044B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2357C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3 (0.75, 0.9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AB341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9 (0.81, 0.9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BC351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3 (0.85, 1.0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0DA42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7 (0.89, 1.0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1FC08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6 (0.94, 0.9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E8184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9 (0.97, 1.00)</w:t>
            </w:r>
          </w:p>
        </w:tc>
      </w:tr>
      <w:tr w:rsidR="007C31B3" w:rsidRPr="00153CAF" w14:paraId="504C8DEE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C43BC" w14:textId="77777777" w:rsidR="007C31B3" w:rsidRPr="00153CAF" w:rsidRDefault="007C31B3" w:rsidP="0096044B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5 (highest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F5078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76 (0.68, 0.8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F0F3E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9 (0.80, 0.9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89CE8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0 (0.82, 0.9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852E3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3 (0.85, 1.0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0A9CE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1 (0.9, 0.9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F076C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8 (0.96, 1.00)</w:t>
            </w:r>
          </w:p>
        </w:tc>
      </w:tr>
      <w:tr w:rsidR="007C31B3" w:rsidRPr="00153CAF" w14:paraId="123EFFB1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B92E" w14:textId="77777777" w:rsidR="007C31B3" w:rsidRPr="00153CAF" w:rsidRDefault="007C31B3" w:rsidP="007C31B3">
            <w:pPr>
              <w:spacing w:line="240" w:lineRule="auto"/>
              <w:rPr>
                <w:rFonts w:eastAsia="Times New Roman"/>
                <w:i/>
                <w:iCs/>
                <w:lang w:val="en-GB"/>
              </w:rPr>
            </w:pPr>
            <w:r w:rsidRPr="00153CAF">
              <w:rPr>
                <w:rFonts w:eastAsia="Times New Roman"/>
                <w:i/>
                <w:iCs/>
                <w:lang w:val="en-GB"/>
              </w:rPr>
              <w:t>Empowerment dimension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5EBC1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24759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7DB1A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D5002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33538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21FD6CAD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</w:p>
        </w:tc>
      </w:tr>
      <w:tr w:rsidR="007C31B3" w:rsidRPr="00153CAF" w14:paraId="029C0D34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3F0C9" w14:textId="77777777" w:rsidR="007C31B3" w:rsidRPr="00153CAF" w:rsidRDefault="007C31B3" w:rsidP="0096044B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1 (lowest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90D6F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540ED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8A9A1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03DAF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B4542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187CB0EC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</w:tr>
      <w:tr w:rsidR="007C31B3" w:rsidRPr="00153CAF" w14:paraId="18D29E78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3199" w14:textId="77777777" w:rsidR="007C31B3" w:rsidRPr="00153CAF" w:rsidRDefault="007C31B3" w:rsidP="0096044B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28CC7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2 (0.91, 1.1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FA919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2 (0.83, 1.0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71931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0 (0.82, 0.9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E6954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8 (0.80, 0.9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BB786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0 (0.98, 1.0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C5AC2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9 (0.97, 1.01)</w:t>
            </w:r>
          </w:p>
        </w:tc>
      </w:tr>
      <w:tr w:rsidR="007C31B3" w:rsidRPr="00153CAF" w14:paraId="49F7791C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1AD6" w14:textId="77777777" w:rsidR="007C31B3" w:rsidRPr="00153CAF" w:rsidRDefault="007C31B3" w:rsidP="0096044B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07B40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0 (0.89, 1.1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53B97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6 (0.87, 1.0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BD491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3 (0.84, 1.0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687CE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4 (0.86, 1.0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4CE76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1 (0.99, 1.0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182E6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0 (0.98, 1.02)</w:t>
            </w:r>
          </w:p>
        </w:tc>
      </w:tr>
      <w:tr w:rsidR="007C31B3" w:rsidRPr="00153CAF" w14:paraId="48E8A046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12EB" w14:textId="77777777" w:rsidR="007C31B3" w:rsidRPr="00153CAF" w:rsidRDefault="007C31B3" w:rsidP="0096044B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8A2DB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9 (0.78, 1.0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C6B19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8 (0.78, 1.0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5791E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9 (0.80, 0.9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46857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9 (0.81, 0.9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38F6C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7 (0.95, 0.9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1F675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8 (0.96, 1.00)</w:t>
            </w:r>
          </w:p>
        </w:tc>
      </w:tr>
      <w:tr w:rsidR="007C31B3" w:rsidRPr="00153CAF" w14:paraId="75FDCA4B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78FF" w14:textId="77777777" w:rsidR="007C31B3" w:rsidRPr="00153CAF" w:rsidRDefault="007C31B3" w:rsidP="0096044B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5 (highest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380C4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5 (0.74, 0.9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FA689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3 (0.72, 0.9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4AC9D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3 (0.84, 1.0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ECA84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3 (0.84, 1.0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C0EBC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6 (0.94, 0.9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E0189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9 (0.96, 1.01)</w:t>
            </w:r>
          </w:p>
        </w:tc>
      </w:tr>
      <w:tr w:rsidR="007C31B3" w:rsidRPr="00153CAF" w14:paraId="026FBA14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6A43F" w14:textId="77777777" w:rsidR="007C31B3" w:rsidRPr="00153CAF" w:rsidRDefault="007C31B3" w:rsidP="0096044B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1 (lowest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7C83F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9FE0A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3A7B7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5E867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197DB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209B5745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</w:tr>
      <w:tr w:rsidR="007C31B3" w:rsidRPr="00153CAF" w14:paraId="761EB91D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4ABD" w14:textId="77777777" w:rsidR="007C31B3" w:rsidRPr="00153CAF" w:rsidRDefault="007C31B3" w:rsidP="0096044B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9F459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3 (0.84, 1.0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FFA4F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9 (0.80, 0.9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28BD5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6 (0.88, 1.0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B29C5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4 (0.86, 1.0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E37AA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9 (0.97, 1.0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A7170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9 (0.98, 1.01)</w:t>
            </w:r>
          </w:p>
        </w:tc>
      </w:tr>
      <w:tr w:rsidR="007C31B3" w:rsidRPr="00153CAF" w14:paraId="7C391243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8F3D" w14:textId="77777777" w:rsidR="007C31B3" w:rsidRPr="00153CAF" w:rsidRDefault="007C31B3" w:rsidP="0096044B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3DAD1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2 (0.81, 1.0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E84F4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9 (0.80, 0.9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F5664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0 (0.91, 1.1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1F453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8 (0.89, 1.0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6DE42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9 (0.97, 1.0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9561B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0 (0.98, 1.02)</w:t>
            </w:r>
          </w:p>
        </w:tc>
      </w:tr>
      <w:tr w:rsidR="007C31B3" w:rsidRPr="00153CAF" w14:paraId="31FF2DC6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86FB" w14:textId="77777777" w:rsidR="007C31B3" w:rsidRPr="00153CAF" w:rsidRDefault="007C31B3" w:rsidP="0096044B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D21B9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1 (0.71, 0.9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3AE8B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1 (0.71, 0.9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BD98C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8 (0.88, 1.0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59B8A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7 (0.88, 1.0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CC224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9 (0.96, 1.0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0C415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9 (0.97, 1.01)</w:t>
            </w:r>
          </w:p>
        </w:tc>
      </w:tr>
      <w:tr w:rsidR="007C31B3" w:rsidRPr="00153CAF" w14:paraId="589F5882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BDE19" w14:textId="77777777" w:rsidR="007C31B3" w:rsidRPr="00153CAF" w:rsidRDefault="007C31B3" w:rsidP="0096044B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5 (highest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41E68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3 (0.80, 1.0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F2D89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2 (0.79, 1.0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2ABA1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9 (0.88, 1.1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EF537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9 (0.88, 1.1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1FB86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8 (0.95, 1.0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B1488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8 (0.96, 1.00)</w:t>
            </w:r>
          </w:p>
        </w:tc>
      </w:tr>
      <w:tr w:rsidR="007C31B3" w:rsidRPr="00153CAF" w14:paraId="6801DD91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3486B" w14:textId="0F5DB6A2" w:rsidR="007C31B3" w:rsidRPr="00153CAF" w:rsidRDefault="0096044B" w:rsidP="0096044B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Attitudes towards wife</w:t>
            </w:r>
            <w:r w:rsidR="001D6CA7">
              <w:rPr>
                <w:rFonts w:eastAsia="Times New Roman"/>
                <w:lang w:val="en-GB"/>
              </w:rPr>
              <w:t xml:space="preserve"> </w:t>
            </w:r>
            <w:r>
              <w:rPr>
                <w:rFonts w:eastAsia="Times New Roman"/>
                <w:lang w:val="en-GB"/>
              </w:rPr>
              <w:t xml:space="preserve">beating </w:t>
            </w:r>
            <w:r w:rsidR="007C31B3" w:rsidRPr="00153CAF">
              <w:rPr>
                <w:rFonts w:eastAsia="Times New Roman"/>
                <w:lang w:val="en-GB"/>
              </w:rPr>
              <w:t>Q1 (lowest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E1EDE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2F700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A985D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3E7B3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C958C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7721D554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</w:tr>
      <w:tr w:rsidR="007C31B3" w:rsidRPr="00153CAF" w14:paraId="46BCE18C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ECCD" w14:textId="569B5FE1" w:rsidR="007C31B3" w:rsidRPr="00153CAF" w:rsidRDefault="001D6CA7" w:rsidP="0096044B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lastRenderedPageBreak/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7C31B3" w:rsidRPr="00153CAF">
              <w:rPr>
                <w:rFonts w:eastAsia="Times New Roman"/>
                <w:lang w:val="en-GB"/>
              </w:rPr>
              <w:t>Q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2483F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2 (0.83, 1.0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A4F36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7 (0.89, 1.0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D988A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5 (0.97, 1.1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1E2BE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4 (0.96, 1.1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44920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9 (0.97, 1.0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609A5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1 (1.00, 1.03)</w:t>
            </w:r>
          </w:p>
        </w:tc>
      </w:tr>
      <w:tr w:rsidR="007C31B3" w:rsidRPr="00153CAF" w14:paraId="79B4E08C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9332" w14:textId="0FB4E8BE" w:rsidR="007C31B3" w:rsidRPr="00153CAF" w:rsidRDefault="001D6CA7" w:rsidP="0096044B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7C31B3" w:rsidRPr="00153CAF">
              <w:rPr>
                <w:rFonts w:eastAsia="Times New Roman"/>
                <w:lang w:val="en-GB"/>
              </w:rPr>
              <w:t>Q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CCF1D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77 (0.69, 0.8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25F3B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2 (0.74, 0.9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C3027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8 (0.90, 1.0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01A37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8 (0.90, 1.0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A85D9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7 (0.96, 0.9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DB5D1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0 (0.99, 1.02)</w:t>
            </w:r>
          </w:p>
        </w:tc>
      </w:tr>
      <w:tr w:rsidR="007C31B3" w:rsidRPr="00153CAF" w14:paraId="24AB91CE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61F5" w14:textId="56E8B882" w:rsidR="007C31B3" w:rsidRPr="00153CAF" w:rsidRDefault="001D6CA7" w:rsidP="007C31B3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7C31B3" w:rsidRPr="00153CAF">
              <w:rPr>
                <w:rFonts w:eastAsia="Times New Roman"/>
                <w:lang w:val="en-GB"/>
              </w:rPr>
              <w:t>Q4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15BAA9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4 (0.75, 0.93)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A6CA3F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7 (0.87, 1.07)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A9BF75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9 (0.90, 1.09)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22CCEA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2 (0.94, 1.14)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91BE594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5 (0.94, 0.97)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433DED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1 (0.99, 1.03)</w:t>
            </w:r>
          </w:p>
        </w:tc>
      </w:tr>
      <w:tr w:rsidR="007C31B3" w:rsidRPr="00153CAF" w14:paraId="7DD909C9" w14:textId="77777777" w:rsidTr="00EF40E0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5441B" w14:textId="34C7CECE" w:rsidR="007C31B3" w:rsidRPr="00153CAF" w:rsidRDefault="001D6CA7" w:rsidP="007C31B3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7C31B3" w:rsidRPr="00153CAF">
              <w:rPr>
                <w:rFonts w:eastAsia="Times New Roman"/>
                <w:lang w:val="en-GB"/>
              </w:rPr>
              <w:t>Q5 (highest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12A976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2 (0.71, 0.94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FBCBB0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7 (0.85, 1.11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C20524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3 (0.74, 0.93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4C06A0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4 (0.76, 0.95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A70C15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5 (0.93, 0.97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874118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1 (0.99, 1.03)</w:t>
            </w:r>
          </w:p>
        </w:tc>
      </w:tr>
    </w:tbl>
    <w:p w14:paraId="0A595C95" w14:textId="77777777" w:rsidR="007C31B3" w:rsidRPr="00153CAF" w:rsidRDefault="007C31B3" w:rsidP="007C31B3">
      <w:pPr>
        <w:spacing w:line="240" w:lineRule="auto"/>
        <w:rPr>
          <w:vertAlign w:val="superscript"/>
          <w:lang w:val="en-GB"/>
        </w:rPr>
      </w:pPr>
    </w:p>
    <w:tbl>
      <w:tblPr>
        <w:tblpPr w:leftFromText="180" w:rightFromText="180" w:vertAnchor="text" w:tblpX="-426" w:tblpY="1"/>
        <w:tblOverlap w:val="never"/>
        <w:tblW w:w="10304" w:type="dxa"/>
        <w:tblLayout w:type="fixed"/>
        <w:tblLook w:val="04A0" w:firstRow="1" w:lastRow="0" w:firstColumn="1" w:lastColumn="0" w:noHBand="0" w:noVBand="1"/>
      </w:tblPr>
      <w:tblGrid>
        <w:gridCol w:w="2752"/>
        <w:gridCol w:w="1888"/>
        <w:gridCol w:w="1888"/>
        <w:gridCol w:w="1888"/>
        <w:gridCol w:w="1888"/>
      </w:tblGrid>
      <w:tr w:rsidR="007C31B3" w:rsidRPr="00153CAF" w14:paraId="31B001D1" w14:textId="77777777" w:rsidTr="007C31B3">
        <w:trPr>
          <w:trHeight w:val="536"/>
        </w:trPr>
        <w:tc>
          <w:tcPr>
            <w:tcW w:w="27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7DA6" w14:textId="77777777" w:rsidR="007C31B3" w:rsidRPr="00153CAF" w:rsidRDefault="007C31B3" w:rsidP="007C31B3">
            <w:pPr>
              <w:spacing w:line="240" w:lineRule="auto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 </w:t>
            </w:r>
          </w:p>
        </w:tc>
        <w:tc>
          <w:tcPr>
            <w:tcW w:w="377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7E01A6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Physical development off track</w:t>
            </w:r>
          </w:p>
          <w:p w14:paraId="45122DEC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20,082)</w:t>
            </w:r>
          </w:p>
          <w:p w14:paraId="657890CC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RR (95% CI)</w:t>
            </w:r>
          </w:p>
        </w:tc>
        <w:tc>
          <w:tcPr>
            <w:tcW w:w="377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D57C8AF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Overall development off track</w:t>
            </w:r>
          </w:p>
          <w:p w14:paraId="0BBAD4F8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19,255)</w:t>
            </w:r>
          </w:p>
          <w:p w14:paraId="1988D715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RR (95% CI)</w:t>
            </w:r>
          </w:p>
        </w:tc>
      </w:tr>
      <w:tr w:rsidR="007C31B3" w:rsidRPr="00153CAF" w14:paraId="4E342B26" w14:textId="77777777" w:rsidTr="007C31B3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4289D0" w14:textId="77777777" w:rsidR="007C31B3" w:rsidRPr="00153CAF" w:rsidRDefault="007C31B3" w:rsidP="007C31B3">
            <w:pPr>
              <w:spacing w:line="240" w:lineRule="auto"/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ADD711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Unadjusted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206D3D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Adjusted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0B6A44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Unadjusted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899E2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Adjusted</w:t>
            </w:r>
          </w:p>
        </w:tc>
      </w:tr>
      <w:tr w:rsidR="007C31B3" w:rsidRPr="00153CAF" w14:paraId="7D18D61E" w14:textId="77777777" w:rsidTr="007C31B3">
        <w:trPr>
          <w:trHeight w:val="268"/>
        </w:trPr>
        <w:tc>
          <w:tcPr>
            <w:tcW w:w="2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258C" w14:textId="77777777" w:rsidR="007C31B3" w:rsidRPr="00153CAF" w:rsidRDefault="007C31B3" w:rsidP="007C31B3">
            <w:pPr>
              <w:spacing w:line="240" w:lineRule="auto"/>
              <w:rPr>
                <w:rFonts w:eastAsia="Times New Roman"/>
                <w:i/>
                <w:iCs/>
                <w:lang w:val="en-GB"/>
              </w:rPr>
            </w:pPr>
            <w:r w:rsidRPr="00153CAF">
              <w:rPr>
                <w:rFonts w:eastAsia="Times New Roman"/>
                <w:i/>
                <w:iCs/>
                <w:lang w:val="en-GB"/>
              </w:rPr>
              <w:t xml:space="preserve">Total empowerment 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755669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0B8DD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40AB0A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E4D51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</w:p>
        </w:tc>
      </w:tr>
      <w:tr w:rsidR="007C31B3" w:rsidRPr="00153CAF" w14:paraId="118C09DE" w14:textId="77777777" w:rsidTr="007C31B3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B37DB" w14:textId="77777777" w:rsidR="007C31B3" w:rsidRPr="00153CAF" w:rsidRDefault="007C31B3" w:rsidP="001D6CA7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1 (lowest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AA93F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BA3CF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838CD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8135F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</w:tr>
      <w:tr w:rsidR="007C31B3" w:rsidRPr="00153CAF" w14:paraId="42A33FD4" w14:textId="77777777" w:rsidTr="007C31B3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341C5" w14:textId="77777777" w:rsidR="007C31B3" w:rsidRPr="00153CAF" w:rsidRDefault="007C31B3" w:rsidP="001D6CA7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EFE48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4 (0.86, 1.2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DD038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6 (0.88, 1.2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9D9CC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7 (0.75, 1.0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53EB4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1 (0.80, 1.04)</w:t>
            </w:r>
          </w:p>
        </w:tc>
      </w:tr>
      <w:tr w:rsidR="007C31B3" w:rsidRPr="00153CAF" w14:paraId="37B9A48A" w14:textId="77777777" w:rsidTr="007C31B3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489F3" w14:textId="77777777" w:rsidR="007C31B3" w:rsidRPr="00153CAF" w:rsidRDefault="007C31B3" w:rsidP="001D6CA7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CF243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4 (0.69, 1.0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6DD04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1 (0.75, 1.1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9B2DA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76 (0.65, 0.8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F2B37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1 (0.70, 0.94)</w:t>
            </w:r>
          </w:p>
        </w:tc>
      </w:tr>
      <w:tr w:rsidR="007C31B3" w:rsidRPr="00153CAF" w14:paraId="04D35D38" w14:textId="77777777" w:rsidTr="007C31B3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A0784" w14:textId="77777777" w:rsidR="007C31B3" w:rsidRPr="00153CAF" w:rsidRDefault="007C31B3" w:rsidP="001D6CA7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F3470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73 (0.61, 0.8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B6C3A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2 (0.67, 0.9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3C81B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78 (0.67, 0.9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0A83F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6 (0.75, 0.99)</w:t>
            </w:r>
          </w:p>
        </w:tc>
      </w:tr>
      <w:tr w:rsidR="007C31B3" w:rsidRPr="00153CAF" w14:paraId="59A85208" w14:textId="77777777" w:rsidTr="007C31B3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BE923" w14:textId="77777777" w:rsidR="007C31B3" w:rsidRPr="00153CAF" w:rsidRDefault="007C31B3" w:rsidP="001D6CA7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5 (highest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BBB9B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69 (0.57, 0.8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9059F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3 (0.68, 1.0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97635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70 (0.59, 0.8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8BA1B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5 (0.72, 1.00)</w:t>
            </w:r>
          </w:p>
        </w:tc>
      </w:tr>
      <w:tr w:rsidR="007C31B3" w:rsidRPr="00153CAF" w14:paraId="650AC9EB" w14:textId="77777777" w:rsidTr="007C31B3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EDE6" w14:textId="77777777" w:rsidR="007C31B3" w:rsidRPr="00153CAF" w:rsidRDefault="007C31B3" w:rsidP="001D6CA7">
            <w:pPr>
              <w:spacing w:line="240" w:lineRule="auto"/>
              <w:jc w:val="left"/>
              <w:rPr>
                <w:rFonts w:eastAsia="Times New Roman"/>
                <w:i/>
                <w:iCs/>
                <w:lang w:val="en-GB"/>
              </w:rPr>
            </w:pPr>
            <w:r w:rsidRPr="00153CAF">
              <w:rPr>
                <w:rFonts w:eastAsia="Times New Roman"/>
                <w:i/>
                <w:iCs/>
                <w:lang w:val="en-GB"/>
              </w:rPr>
              <w:t>Empowerment dimension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66718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DFC0E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5B73FC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D6EA7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</w:p>
        </w:tc>
      </w:tr>
      <w:tr w:rsidR="007C31B3" w:rsidRPr="00153CAF" w14:paraId="1C1797FF" w14:textId="77777777" w:rsidTr="007C31B3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1209F" w14:textId="77777777" w:rsidR="007C31B3" w:rsidRPr="00153CAF" w:rsidRDefault="007C31B3" w:rsidP="001D6CA7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1 (lowest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D7550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A5A14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E66D6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C1B14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</w:tr>
      <w:tr w:rsidR="007C31B3" w:rsidRPr="00153CAF" w14:paraId="1E5201AD" w14:textId="77777777" w:rsidTr="007C31B3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E149" w14:textId="77777777" w:rsidR="007C31B3" w:rsidRPr="00153CAF" w:rsidRDefault="007C31B3" w:rsidP="001D6CA7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58A95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6 (0.81, 1.1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24088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4 (0.79, 1.1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28969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2 (0.8, 1.0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E391F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2 (0.72, 0.95)</w:t>
            </w:r>
          </w:p>
        </w:tc>
      </w:tr>
      <w:tr w:rsidR="007C31B3" w:rsidRPr="00153CAF" w14:paraId="242416D6" w14:textId="77777777" w:rsidTr="007C31B3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1227" w14:textId="77777777" w:rsidR="007C31B3" w:rsidRPr="00153CAF" w:rsidRDefault="007C31B3" w:rsidP="001D6CA7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046DF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7 (0.73, 1.0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BB7A6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6 (0.72, 1.0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11E98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7 (0.75, 1.0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F6509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4 (0.73, 0.97)</w:t>
            </w:r>
          </w:p>
        </w:tc>
      </w:tr>
      <w:tr w:rsidR="007C31B3" w:rsidRPr="00153CAF" w14:paraId="2D17378D" w14:textId="77777777" w:rsidTr="007C31B3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E04B" w14:textId="77777777" w:rsidR="007C31B3" w:rsidRPr="00153CAF" w:rsidRDefault="007C31B3" w:rsidP="001D6CA7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55AD7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68 (0.56, 0.8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AA96C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73 (0.59, 0.9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25A5E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69 (0.58, 0.8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1A296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69 (0.58, 0.82)</w:t>
            </w:r>
          </w:p>
        </w:tc>
      </w:tr>
      <w:tr w:rsidR="007C31B3" w:rsidRPr="00153CAF" w14:paraId="59DCF18B" w14:textId="77777777" w:rsidTr="007C31B3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D4A4" w14:textId="77777777" w:rsidR="007C31B3" w:rsidRPr="00153CAF" w:rsidRDefault="007C31B3" w:rsidP="001D6CA7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5 (highest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C8F2B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78 (0.62, 0.9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D1434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79 (0.62, 1.0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CCF7A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76 (0.64, 0.9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06B2F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74 (0.62, 0.88)</w:t>
            </w:r>
          </w:p>
        </w:tc>
      </w:tr>
      <w:tr w:rsidR="007C31B3" w:rsidRPr="00153CAF" w14:paraId="4CC5D20D" w14:textId="77777777" w:rsidTr="007C31B3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B4AEC" w14:textId="77777777" w:rsidR="007C31B3" w:rsidRPr="00153CAF" w:rsidRDefault="007C31B3" w:rsidP="001D6CA7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1 (lowest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60903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4AAA7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3BE87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13687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</w:tr>
      <w:tr w:rsidR="007C31B3" w:rsidRPr="00153CAF" w14:paraId="1E01A37B" w14:textId="77777777" w:rsidTr="007C31B3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240C" w14:textId="77777777" w:rsidR="007C31B3" w:rsidRPr="00153CAF" w:rsidRDefault="007C31B3" w:rsidP="001D6CA7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BCCB5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3 (0.69, 0.9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90842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0 (0.67, 0.9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E90EA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6 (0.74, 0.9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A18AE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2 (0.71, 0.96)</w:t>
            </w:r>
          </w:p>
        </w:tc>
      </w:tr>
      <w:tr w:rsidR="007C31B3" w:rsidRPr="00153CAF" w14:paraId="616A5D29" w14:textId="77777777" w:rsidTr="007C31B3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581C" w14:textId="77777777" w:rsidR="007C31B3" w:rsidRPr="00153CAF" w:rsidRDefault="007C31B3" w:rsidP="001D6CA7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60D60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4 (0.77, 1.1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C0899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4 (0.77, 1.1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29EA4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8 (0.84, 1.1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CB0E0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6 (0.83, 1.11)</w:t>
            </w:r>
          </w:p>
        </w:tc>
      </w:tr>
      <w:tr w:rsidR="007C31B3" w:rsidRPr="00153CAF" w14:paraId="51040481" w14:textId="77777777" w:rsidTr="007C31B3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DB4A" w14:textId="77777777" w:rsidR="007C31B3" w:rsidRPr="00153CAF" w:rsidRDefault="007C31B3" w:rsidP="001D6CA7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D8737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64 (0.51, 0.8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920F2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68 (0.53, 0.8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1C732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76 (0.63, 0.9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39690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78 (0.65, 0.94)</w:t>
            </w:r>
          </w:p>
        </w:tc>
      </w:tr>
      <w:tr w:rsidR="007C31B3" w:rsidRPr="00153CAF" w14:paraId="4AAFBA41" w14:textId="77777777" w:rsidTr="007C31B3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D9BD0" w14:textId="77777777" w:rsidR="007C31B3" w:rsidRPr="00153CAF" w:rsidRDefault="007C31B3" w:rsidP="001D6CA7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lastRenderedPageBreak/>
              <w:t>Decision-making Q5 (highest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F30F6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6 (0.66, 1.1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62243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8 (0.67, 1.1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D3677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3 (0.76, 1.1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F29B5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5 (0.77, 1.17)</w:t>
            </w:r>
          </w:p>
        </w:tc>
      </w:tr>
      <w:tr w:rsidR="007C31B3" w:rsidRPr="00153CAF" w14:paraId="21B24A3D" w14:textId="77777777" w:rsidTr="007C31B3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9349E" w14:textId="65DE038D" w:rsidR="007C31B3" w:rsidRPr="00153CAF" w:rsidRDefault="001D6CA7" w:rsidP="001D6CA7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7C31B3" w:rsidRPr="00153CAF">
              <w:rPr>
                <w:rFonts w:eastAsia="Times New Roman"/>
                <w:lang w:val="en-GB"/>
              </w:rPr>
              <w:t>Q1 (lowest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4658A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85EA9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4593B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FEC1F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</w:tr>
      <w:tr w:rsidR="007C31B3" w:rsidRPr="00153CAF" w14:paraId="2DAE60EB" w14:textId="77777777" w:rsidTr="007C31B3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CBFE" w14:textId="571C059C" w:rsidR="007C31B3" w:rsidRPr="00153CAF" w:rsidRDefault="001D6CA7" w:rsidP="001D6CA7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7C31B3" w:rsidRPr="00153CAF">
              <w:rPr>
                <w:rFonts w:eastAsia="Times New Roman"/>
                <w:lang w:val="en-GB"/>
              </w:rPr>
              <w:t>Q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CB433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5 (0.87, 1.2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9FC11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9 (0.90, 1.3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7F59C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2 (0.8, 1.0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64EEB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6 (0.84, 1.11)</w:t>
            </w:r>
          </w:p>
        </w:tc>
      </w:tr>
      <w:tr w:rsidR="007C31B3" w:rsidRPr="00153CAF" w14:paraId="19F8CF7E" w14:textId="77777777" w:rsidTr="007C31B3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DF28" w14:textId="6F2A938A" w:rsidR="007C31B3" w:rsidRPr="00153CAF" w:rsidRDefault="001D6CA7" w:rsidP="001D6CA7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7C31B3" w:rsidRPr="00153CAF">
              <w:rPr>
                <w:rFonts w:eastAsia="Times New Roman"/>
                <w:lang w:val="en-GB"/>
              </w:rPr>
              <w:t>Q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5B575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9 (0.75, 1.0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F1E9E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5 (0.79, 1.1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6A0C9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75 (0.65, 0.8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335EE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 (0.70, 0.92)</w:t>
            </w:r>
          </w:p>
        </w:tc>
      </w:tr>
      <w:tr w:rsidR="007C31B3" w:rsidRPr="00153CAF" w14:paraId="18C0420D" w14:textId="77777777" w:rsidTr="007C31B3">
        <w:trPr>
          <w:trHeight w:val="268"/>
        </w:trPr>
        <w:tc>
          <w:tcPr>
            <w:tcW w:w="2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DB0E" w14:textId="27B20B6A" w:rsidR="007C31B3" w:rsidRPr="00153CAF" w:rsidRDefault="001D6CA7" w:rsidP="001D6CA7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7C31B3" w:rsidRPr="00153CAF">
              <w:rPr>
                <w:rFonts w:eastAsia="Times New Roman"/>
                <w:lang w:val="en-GB"/>
              </w:rPr>
              <w:t>Q4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AC9076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7 (0.71, 1.06)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2ED9C2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9 (0.81, 1.21)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964A79D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6 (0.74, 1.00)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7F1E75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0 (0.87, 1.15)</w:t>
            </w:r>
          </w:p>
        </w:tc>
      </w:tr>
      <w:tr w:rsidR="007C31B3" w:rsidRPr="00153CAF" w14:paraId="244A8C04" w14:textId="77777777" w:rsidTr="007C31B3">
        <w:trPr>
          <w:trHeight w:val="268"/>
        </w:trPr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2B482" w14:textId="4FA57DC4" w:rsidR="007C31B3" w:rsidRPr="00153CAF" w:rsidRDefault="001D6CA7" w:rsidP="001D6CA7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7C31B3" w:rsidRPr="00153CAF">
              <w:rPr>
                <w:rFonts w:eastAsia="Times New Roman"/>
                <w:lang w:val="en-GB"/>
              </w:rPr>
              <w:t>Q5 (highest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C39327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8 (0.77, 1.26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F1144A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15 (0.90, 1.47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A41B8B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77 (0.63, 0.94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C19A55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2 (0.75, 1.11)</w:t>
            </w:r>
          </w:p>
        </w:tc>
      </w:tr>
    </w:tbl>
    <w:p w14:paraId="5AEA46D3" w14:textId="77777777" w:rsidR="007C31B3" w:rsidRPr="00153CAF" w:rsidRDefault="007C31B3" w:rsidP="007C31B3">
      <w:pPr>
        <w:spacing w:line="240" w:lineRule="auto"/>
        <w:rPr>
          <w:lang w:val="en-GB"/>
        </w:rPr>
      </w:pPr>
    </w:p>
    <w:p w14:paraId="68ABF088" w14:textId="77777777" w:rsidR="007C31B3" w:rsidRPr="00153CAF" w:rsidRDefault="007C31B3" w:rsidP="007C31B3">
      <w:pPr>
        <w:spacing w:line="240" w:lineRule="auto"/>
        <w:rPr>
          <w:vertAlign w:val="superscript"/>
          <w:lang w:val="en-GB"/>
        </w:rPr>
      </w:pPr>
    </w:p>
    <w:p w14:paraId="2737701E" w14:textId="77777777" w:rsidR="007C31B3" w:rsidRPr="00153CAF" w:rsidRDefault="007C31B3" w:rsidP="007C31B3">
      <w:pPr>
        <w:spacing w:line="240" w:lineRule="auto"/>
        <w:rPr>
          <w:vertAlign w:val="superscript"/>
          <w:lang w:val="en-GB"/>
        </w:rPr>
      </w:pPr>
    </w:p>
    <w:p w14:paraId="14D4F928" w14:textId="77777777" w:rsidR="007C31B3" w:rsidRPr="00153CAF" w:rsidRDefault="007C31B3" w:rsidP="007C31B3">
      <w:pPr>
        <w:spacing w:line="240" w:lineRule="auto"/>
        <w:rPr>
          <w:vertAlign w:val="superscript"/>
          <w:lang w:val="en-GB"/>
        </w:rPr>
      </w:pPr>
    </w:p>
    <w:p w14:paraId="4967273B" w14:textId="77777777" w:rsidR="007C31B3" w:rsidRPr="00153CAF" w:rsidRDefault="007C31B3" w:rsidP="007C31B3">
      <w:pPr>
        <w:spacing w:line="240" w:lineRule="auto"/>
        <w:rPr>
          <w:vertAlign w:val="superscript"/>
          <w:lang w:val="en-GB"/>
        </w:rPr>
      </w:pPr>
    </w:p>
    <w:p w14:paraId="1558E903" w14:textId="77777777" w:rsidR="007C31B3" w:rsidRPr="00153CAF" w:rsidRDefault="007C31B3" w:rsidP="007C31B3">
      <w:pPr>
        <w:spacing w:line="240" w:lineRule="auto"/>
        <w:rPr>
          <w:vertAlign w:val="superscript"/>
          <w:lang w:val="en-GB"/>
        </w:rPr>
      </w:pPr>
    </w:p>
    <w:p w14:paraId="0EEFE51F" w14:textId="77777777" w:rsidR="007C31B3" w:rsidRPr="00153CAF" w:rsidRDefault="007C31B3" w:rsidP="007C31B3">
      <w:pPr>
        <w:spacing w:line="240" w:lineRule="auto"/>
        <w:rPr>
          <w:vertAlign w:val="superscript"/>
          <w:lang w:val="en-GB"/>
        </w:rPr>
      </w:pPr>
    </w:p>
    <w:p w14:paraId="24357F40" w14:textId="77777777" w:rsidR="007C31B3" w:rsidRPr="00153CAF" w:rsidRDefault="007C31B3" w:rsidP="007C31B3">
      <w:pPr>
        <w:spacing w:line="240" w:lineRule="auto"/>
        <w:rPr>
          <w:vertAlign w:val="superscript"/>
          <w:lang w:val="en-GB"/>
        </w:rPr>
      </w:pPr>
    </w:p>
    <w:p w14:paraId="335F7B70" w14:textId="77777777" w:rsidR="007C31B3" w:rsidRPr="00153CAF" w:rsidRDefault="007C31B3" w:rsidP="007C31B3">
      <w:pPr>
        <w:spacing w:line="240" w:lineRule="auto"/>
        <w:rPr>
          <w:vertAlign w:val="superscript"/>
          <w:lang w:val="en-GB"/>
        </w:rPr>
      </w:pPr>
    </w:p>
    <w:p w14:paraId="710F5293" w14:textId="77777777" w:rsidR="007C31B3" w:rsidRPr="00153CAF" w:rsidRDefault="007C31B3" w:rsidP="007C31B3">
      <w:pPr>
        <w:spacing w:line="240" w:lineRule="auto"/>
        <w:rPr>
          <w:vertAlign w:val="superscript"/>
          <w:lang w:val="en-GB"/>
        </w:rPr>
      </w:pPr>
    </w:p>
    <w:p w14:paraId="73DFB7E7" w14:textId="77777777" w:rsidR="007C31B3" w:rsidRPr="00153CAF" w:rsidRDefault="007C31B3" w:rsidP="007C31B3">
      <w:pPr>
        <w:spacing w:line="240" w:lineRule="auto"/>
        <w:rPr>
          <w:vertAlign w:val="superscript"/>
          <w:lang w:val="en-GB"/>
        </w:rPr>
      </w:pPr>
    </w:p>
    <w:p w14:paraId="689F0556" w14:textId="77777777" w:rsidR="007C31B3" w:rsidRPr="00153CAF" w:rsidRDefault="007C31B3" w:rsidP="007C31B3">
      <w:pPr>
        <w:spacing w:line="240" w:lineRule="auto"/>
        <w:rPr>
          <w:vertAlign w:val="superscript"/>
          <w:lang w:val="en-GB"/>
        </w:rPr>
      </w:pPr>
    </w:p>
    <w:p w14:paraId="379CAE27" w14:textId="77777777" w:rsidR="007C31B3" w:rsidRPr="00153CAF" w:rsidRDefault="007C31B3" w:rsidP="007C31B3">
      <w:pPr>
        <w:spacing w:line="240" w:lineRule="auto"/>
        <w:rPr>
          <w:vertAlign w:val="superscript"/>
          <w:lang w:val="en-GB"/>
        </w:rPr>
      </w:pPr>
    </w:p>
    <w:p w14:paraId="10D1D5F4" w14:textId="77777777" w:rsidR="007C31B3" w:rsidRPr="00153CAF" w:rsidRDefault="007C31B3" w:rsidP="007C31B3">
      <w:pPr>
        <w:spacing w:line="240" w:lineRule="auto"/>
        <w:rPr>
          <w:vertAlign w:val="superscript"/>
          <w:lang w:val="en-GB"/>
        </w:rPr>
      </w:pPr>
    </w:p>
    <w:p w14:paraId="5D09A591" w14:textId="77777777" w:rsidR="007C31B3" w:rsidRPr="00153CAF" w:rsidRDefault="007C31B3" w:rsidP="007C31B3">
      <w:pPr>
        <w:spacing w:line="240" w:lineRule="auto"/>
        <w:rPr>
          <w:vertAlign w:val="superscript"/>
          <w:lang w:val="en-GB"/>
        </w:rPr>
      </w:pPr>
    </w:p>
    <w:p w14:paraId="562180CB" w14:textId="77777777" w:rsidR="007C31B3" w:rsidRPr="00153CAF" w:rsidRDefault="007C31B3" w:rsidP="007C31B3">
      <w:pPr>
        <w:spacing w:line="240" w:lineRule="auto"/>
        <w:rPr>
          <w:vertAlign w:val="superscript"/>
          <w:lang w:val="en-GB"/>
        </w:rPr>
      </w:pPr>
    </w:p>
    <w:p w14:paraId="3DB187D1" w14:textId="77777777" w:rsidR="007C31B3" w:rsidRDefault="007C31B3" w:rsidP="007C31B3">
      <w:pPr>
        <w:spacing w:line="240" w:lineRule="auto"/>
        <w:rPr>
          <w:vertAlign w:val="superscript"/>
          <w:lang w:val="en-GB"/>
        </w:rPr>
      </w:pPr>
    </w:p>
    <w:p w14:paraId="42E7EBE7" w14:textId="77777777" w:rsidR="007C31B3" w:rsidRDefault="007C31B3" w:rsidP="007C31B3">
      <w:pPr>
        <w:spacing w:line="240" w:lineRule="auto"/>
        <w:rPr>
          <w:vertAlign w:val="superscript"/>
          <w:lang w:val="en-GB"/>
        </w:rPr>
      </w:pPr>
    </w:p>
    <w:p w14:paraId="19E2A218" w14:textId="77777777" w:rsidR="007C31B3" w:rsidRDefault="007C31B3" w:rsidP="007C31B3">
      <w:pPr>
        <w:spacing w:line="240" w:lineRule="auto"/>
        <w:rPr>
          <w:vertAlign w:val="superscript"/>
          <w:lang w:val="en-GB"/>
        </w:rPr>
      </w:pPr>
    </w:p>
    <w:p w14:paraId="60D29B4E" w14:textId="77777777" w:rsidR="007C31B3" w:rsidRDefault="007C31B3" w:rsidP="007C31B3">
      <w:pPr>
        <w:spacing w:line="240" w:lineRule="auto"/>
        <w:rPr>
          <w:vertAlign w:val="superscript"/>
          <w:lang w:val="en-GB"/>
        </w:rPr>
      </w:pPr>
    </w:p>
    <w:p w14:paraId="4007B0B7" w14:textId="77777777" w:rsidR="007C31B3" w:rsidRDefault="007C31B3" w:rsidP="007C31B3">
      <w:pPr>
        <w:spacing w:line="240" w:lineRule="auto"/>
        <w:rPr>
          <w:vertAlign w:val="superscript"/>
          <w:lang w:val="en-GB"/>
        </w:rPr>
      </w:pPr>
    </w:p>
    <w:p w14:paraId="36CCD150" w14:textId="77777777" w:rsidR="007C31B3" w:rsidRDefault="007C31B3" w:rsidP="007C31B3">
      <w:pPr>
        <w:spacing w:line="240" w:lineRule="auto"/>
        <w:rPr>
          <w:vertAlign w:val="superscript"/>
          <w:lang w:val="en-GB"/>
        </w:rPr>
      </w:pPr>
    </w:p>
    <w:p w14:paraId="505B2EFA" w14:textId="77777777" w:rsidR="007C31B3" w:rsidRDefault="007C31B3" w:rsidP="007C31B3">
      <w:pPr>
        <w:spacing w:line="240" w:lineRule="auto"/>
        <w:rPr>
          <w:vertAlign w:val="superscript"/>
          <w:lang w:val="en-GB"/>
        </w:rPr>
      </w:pPr>
    </w:p>
    <w:p w14:paraId="3260EA76" w14:textId="77777777" w:rsidR="007C31B3" w:rsidRDefault="007C31B3" w:rsidP="007C31B3">
      <w:pPr>
        <w:spacing w:line="240" w:lineRule="auto"/>
        <w:rPr>
          <w:vertAlign w:val="superscript"/>
          <w:lang w:val="en-GB"/>
        </w:rPr>
      </w:pPr>
    </w:p>
    <w:p w14:paraId="2A04C492" w14:textId="77777777" w:rsidR="007C31B3" w:rsidRDefault="007C31B3" w:rsidP="007C31B3">
      <w:pPr>
        <w:spacing w:line="240" w:lineRule="auto"/>
        <w:rPr>
          <w:vertAlign w:val="superscript"/>
          <w:lang w:val="en-GB"/>
        </w:rPr>
      </w:pPr>
    </w:p>
    <w:p w14:paraId="5BC04C15" w14:textId="77777777" w:rsidR="007C31B3" w:rsidRDefault="007C31B3" w:rsidP="007C31B3">
      <w:pPr>
        <w:spacing w:line="240" w:lineRule="auto"/>
        <w:rPr>
          <w:vertAlign w:val="superscript"/>
          <w:lang w:val="en-GB"/>
        </w:rPr>
      </w:pPr>
    </w:p>
    <w:p w14:paraId="08D6FA21" w14:textId="77777777" w:rsidR="007C31B3" w:rsidRDefault="007C31B3" w:rsidP="007C31B3">
      <w:pPr>
        <w:spacing w:line="240" w:lineRule="auto"/>
        <w:rPr>
          <w:vertAlign w:val="superscript"/>
          <w:lang w:val="en-GB"/>
        </w:rPr>
      </w:pPr>
    </w:p>
    <w:p w14:paraId="3A457A37" w14:textId="77777777" w:rsidR="007C31B3" w:rsidRDefault="007C31B3" w:rsidP="007C31B3">
      <w:pPr>
        <w:spacing w:line="240" w:lineRule="auto"/>
        <w:rPr>
          <w:vertAlign w:val="superscript"/>
          <w:lang w:val="en-GB"/>
        </w:rPr>
      </w:pPr>
    </w:p>
    <w:p w14:paraId="25ECA2CE" w14:textId="77777777" w:rsidR="007C31B3" w:rsidRDefault="007C31B3" w:rsidP="007C31B3">
      <w:pPr>
        <w:spacing w:line="240" w:lineRule="auto"/>
        <w:rPr>
          <w:vertAlign w:val="superscript"/>
          <w:lang w:val="en-GB"/>
        </w:rPr>
      </w:pPr>
    </w:p>
    <w:p w14:paraId="43E0C667" w14:textId="72C01FD7" w:rsidR="007C31B3" w:rsidRPr="00153CAF" w:rsidRDefault="007C31B3" w:rsidP="007C31B3">
      <w:pPr>
        <w:spacing w:line="240" w:lineRule="auto"/>
        <w:rPr>
          <w:lang w:val="en-GB"/>
        </w:rPr>
      </w:pPr>
      <w:r w:rsidRPr="00153CAF">
        <w:rPr>
          <w:vertAlign w:val="superscript"/>
          <w:lang w:val="en-GB"/>
        </w:rPr>
        <w:t>a</w:t>
      </w:r>
      <w:r w:rsidRPr="00153CAF">
        <w:rPr>
          <w:lang w:val="en-GB"/>
        </w:rPr>
        <w:t xml:space="preserve"> All estimates accounted for clustering and representativeness using the country-specific cluster variables and sampling weights. Adjusted estimates controlled for household wealth, rurality, and size; household head’s age and sex; maternal education, age, and age at first co-habitation; child age and sex; country and survey year. Abbreviations used: Q, quintile</w:t>
      </w:r>
      <w:r w:rsidR="001D6CA7">
        <w:rPr>
          <w:lang w:val="en-GB"/>
        </w:rPr>
        <w:t xml:space="preserve"> category</w:t>
      </w:r>
      <w:r w:rsidRPr="00153CAF">
        <w:rPr>
          <w:lang w:val="en-GB"/>
        </w:rPr>
        <w:t xml:space="preserve">; RR, relative risk; Ref, reference. </w:t>
      </w:r>
      <w:r w:rsidRPr="00153CAF">
        <w:rPr>
          <w:lang w:val="en-GB"/>
        </w:rPr>
        <w:br w:type="page"/>
      </w:r>
    </w:p>
    <w:p w14:paraId="21283A68" w14:textId="77777777" w:rsidR="007C31B3" w:rsidRPr="00153CAF" w:rsidRDefault="007C31B3" w:rsidP="007C31B3">
      <w:pPr>
        <w:spacing w:line="240" w:lineRule="auto"/>
        <w:rPr>
          <w:b/>
          <w:bCs/>
          <w:lang w:val="en-GB"/>
        </w:rPr>
      </w:pPr>
    </w:p>
    <w:p w14:paraId="1F556B38" w14:textId="65510E05" w:rsidR="007C31B3" w:rsidRPr="00153CAF" w:rsidRDefault="007C31B3" w:rsidP="007C31B3">
      <w:pPr>
        <w:spacing w:line="240" w:lineRule="auto"/>
        <w:rPr>
          <w:lang w:val="en-GB"/>
        </w:rPr>
      </w:pPr>
      <w:bookmarkStart w:id="1" w:name="_Hlk80872203"/>
      <w:r w:rsidRPr="00153CAF">
        <w:rPr>
          <w:b/>
          <w:bCs/>
          <w:lang w:val="en-GB"/>
        </w:rPr>
        <w:t xml:space="preserve">Table </w:t>
      </w:r>
      <w:r w:rsidR="00E35405">
        <w:rPr>
          <w:b/>
          <w:bCs/>
          <w:lang w:val="en-GB"/>
        </w:rPr>
        <w:t xml:space="preserve">B </w:t>
      </w:r>
      <w:r w:rsidRPr="00153CAF">
        <w:rPr>
          <w:lang w:val="en-GB"/>
        </w:rPr>
        <w:t>Associations between women’s total empowerment and empowerment dimensions and child development</w:t>
      </w:r>
      <w:bookmarkEnd w:id="1"/>
      <w:r w:rsidRPr="00153CAF">
        <w:rPr>
          <w:rFonts w:eastAsia="Times New Roman"/>
          <w:sz w:val="20"/>
          <w:szCs w:val="20"/>
          <w:vertAlign w:val="superscript"/>
          <w:lang w:val="en-GB"/>
        </w:rPr>
        <w:t>a</w:t>
      </w:r>
    </w:p>
    <w:p w14:paraId="2AFF091B" w14:textId="77777777" w:rsidR="007C31B3" w:rsidRPr="00153CAF" w:rsidRDefault="007C31B3" w:rsidP="007C31B3">
      <w:pPr>
        <w:spacing w:line="240" w:lineRule="auto"/>
        <w:rPr>
          <w:lang w:val="en-GB"/>
        </w:rPr>
      </w:pPr>
    </w:p>
    <w:tbl>
      <w:tblPr>
        <w:tblW w:w="13109" w:type="dxa"/>
        <w:tblLook w:val="04A0" w:firstRow="1" w:lastRow="0" w:firstColumn="1" w:lastColumn="0" w:noHBand="0" w:noVBand="1"/>
      </w:tblPr>
      <w:tblGrid>
        <w:gridCol w:w="1946"/>
        <w:gridCol w:w="1860"/>
        <w:gridCol w:w="1861"/>
        <w:gridCol w:w="1860"/>
        <w:gridCol w:w="1861"/>
        <w:gridCol w:w="1860"/>
        <w:gridCol w:w="1861"/>
      </w:tblGrid>
      <w:tr w:rsidR="007C31B3" w:rsidRPr="00153CAF" w14:paraId="070C4E7D" w14:textId="77777777" w:rsidTr="00EF40E0">
        <w:trPr>
          <w:trHeight w:val="544"/>
        </w:trPr>
        <w:tc>
          <w:tcPr>
            <w:tcW w:w="19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0D0869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372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084F14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Cognitive development off track</w:t>
            </w:r>
          </w:p>
          <w:p w14:paraId="49CE8F2D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20,019)</w:t>
            </w:r>
          </w:p>
          <w:p w14:paraId="1457942E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RR (95% CI)</w:t>
            </w:r>
          </w:p>
        </w:tc>
        <w:tc>
          <w:tcPr>
            <w:tcW w:w="372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DC7296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Socio-emotional development off track</w:t>
            </w:r>
          </w:p>
          <w:p w14:paraId="6A24E870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19,688)</w:t>
            </w:r>
          </w:p>
          <w:p w14:paraId="24F60BF2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RR (95% CI)</w:t>
            </w:r>
          </w:p>
        </w:tc>
        <w:tc>
          <w:tcPr>
            <w:tcW w:w="372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35150A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Literacy-numeracy development off track</w:t>
            </w:r>
          </w:p>
          <w:p w14:paraId="2574D71C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19,335)</w:t>
            </w:r>
          </w:p>
          <w:p w14:paraId="0E6D02AD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RR (95% CI)</w:t>
            </w:r>
          </w:p>
        </w:tc>
      </w:tr>
      <w:tr w:rsidR="007C31B3" w:rsidRPr="00153CAF" w14:paraId="74249B15" w14:textId="77777777" w:rsidTr="00EF40E0">
        <w:trPr>
          <w:trHeight w:val="544"/>
        </w:trPr>
        <w:tc>
          <w:tcPr>
            <w:tcW w:w="19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BC841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AE6450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Unadjusted</w:t>
            </w:r>
          </w:p>
        </w:tc>
        <w:tc>
          <w:tcPr>
            <w:tcW w:w="18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4B5742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Adjusted</w:t>
            </w: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5F651A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Unadjusted</w:t>
            </w:r>
          </w:p>
        </w:tc>
        <w:tc>
          <w:tcPr>
            <w:tcW w:w="18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B68677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Adjusted</w:t>
            </w: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514BFC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Unadjusted</w:t>
            </w:r>
          </w:p>
        </w:tc>
        <w:tc>
          <w:tcPr>
            <w:tcW w:w="18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DCEAB2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Adjusted</w:t>
            </w:r>
          </w:p>
        </w:tc>
      </w:tr>
      <w:tr w:rsidR="007C31B3" w:rsidRPr="00153CAF" w14:paraId="703293B9" w14:textId="77777777" w:rsidTr="00EF40E0">
        <w:trPr>
          <w:trHeight w:val="27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6E77" w14:textId="77777777" w:rsidR="007C31B3" w:rsidRPr="00153CAF" w:rsidRDefault="007C31B3" w:rsidP="007C31B3">
            <w:pPr>
              <w:spacing w:line="240" w:lineRule="auto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 xml:space="preserve">Total empowerment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08C32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94 (0.93, 0.9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2025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97 (0.96, 0.9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11E4E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98 (0.97, 0.99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81A2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99 (0.98, 1.0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01E3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99 (0.98, 0.99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39BB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1.00 (1.00, 1.00)</w:t>
            </w:r>
          </w:p>
        </w:tc>
      </w:tr>
      <w:tr w:rsidR="007C31B3" w:rsidRPr="00153CAF" w14:paraId="0922D3C8" w14:textId="77777777" w:rsidTr="00EF40E0">
        <w:trPr>
          <w:trHeight w:val="27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0369" w14:textId="77777777" w:rsidR="007C31B3" w:rsidRPr="00153CAF" w:rsidRDefault="007C31B3" w:rsidP="007C31B3">
            <w:pPr>
              <w:spacing w:line="240" w:lineRule="auto"/>
              <w:rPr>
                <w:rFonts w:eastAsia="Times New Roman"/>
                <w:i/>
                <w:iCs/>
                <w:lang w:val="en-GB"/>
              </w:rPr>
            </w:pPr>
            <w:r w:rsidRPr="00153CAF">
              <w:rPr>
                <w:rFonts w:eastAsia="Times New Roman"/>
                <w:i/>
                <w:iCs/>
                <w:lang w:val="en-GB"/>
              </w:rPr>
              <w:t>Dimension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BFDE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70A1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FA72E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D6F9E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vAlign w:val="center"/>
          </w:tcPr>
          <w:p w14:paraId="115FED6C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vAlign w:val="center"/>
          </w:tcPr>
          <w:p w14:paraId="282406BA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7C31B3" w:rsidRPr="00153CAF" w14:paraId="5BACB66D" w14:textId="77777777" w:rsidTr="00EF40E0">
        <w:trPr>
          <w:trHeight w:val="27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5AB4" w14:textId="77777777" w:rsidR="007C31B3" w:rsidRPr="00153CAF" w:rsidRDefault="007C31B3" w:rsidP="007C31B3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Resourc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B63F7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9 (0.86, 0.9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6B388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8 (0.94, 1.0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20FBE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0 (0.98, 1.0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2D3B9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3 (1.00, 1.0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14908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9 (0.98, 1.0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B962B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9 (0.99, 1.00)</w:t>
            </w:r>
          </w:p>
        </w:tc>
      </w:tr>
      <w:tr w:rsidR="007C31B3" w:rsidRPr="00153CAF" w14:paraId="0AD75731" w14:textId="77777777" w:rsidTr="00EF40E0">
        <w:trPr>
          <w:trHeight w:val="272"/>
        </w:trPr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6664" w14:textId="77777777" w:rsidR="007C31B3" w:rsidRPr="00153CAF" w:rsidRDefault="007C31B3" w:rsidP="007C31B3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 xml:space="preserve">Decision-making 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67C84C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10 (1.03, 1.17)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7BC766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8 (0.82, 0.95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vAlign w:val="bottom"/>
          </w:tcPr>
          <w:p w14:paraId="639D924F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4 (0.99, 1.10)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vAlign w:val="bottom"/>
          </w:tcPr>
          <w:p w14:paraId="2F02BD16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4 (0.89, 0.9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CCD69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6 (0.95, 0.97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0F582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9 (0.98, 1.00)</w:t>
            </w:r>
          </w:p>
        </w:tc>
      </w:tr>
      <w:tr w:rsidR="007C31B3" w:rsidRPr="00153CAF" w14:paraId="4B52FA5D" w14:textId="77777777" w:rsidTr="00EF40E0">
        <w:trPr>
          <w:trHeight w:val="272"/>
        </w:trPr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8B9E9" w14:textId="41DEF408" w:rsidR="007C31B3" w:rsidRPr="00153CAF" w:rsidRDefault="001D6CA7" w:rsidP="001D6CA7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Attitudes towards wife beat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40E195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3 (0.92, 0.95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1AE4FA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9 (0.97, 1.0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CF1F1D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5 (0.94, 0.97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E982A4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8 (0.96, 1.0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457EA7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9 (0.99, 0.99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18CBE5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0 (1.00, 1.01)</w:t>
            </w:r>
          </w:p>
        </w:tc>
      </w:tr>
    </w:tbl>
    <w:p w14:paraId="495BAA63" w14:textId="77777777" w:rsidR="007C31B3" w:rsidRPr="00153CAF" w:rsidRDefault="007C31B3" w:rsidP="007C31B3">
      <w:pPr>
        <w:spacing w:line="240" w:lineRule="auto"/>
        <w:rPr>
          <w:vertAlign w:val="superscript"/>
          <w:lang w:val="en-GB"/>
        </w:rPr>
      </w:pPr>
    </w:p>
    <w:tbl>
      <w:tblPr>
        <w:tblW w:w="9388" w:type="dxa"/>
        <w:tblLook w:val="04A0" w:firstRow="1" w:lastRow="0" w:firstColumn="1" w:lastColumn="0" w:noHBand="0" w:noVBand="1"/>
      </w:tblPr>
      <w:tblGrid>
        <w:gridCol w:w="1946"/>
        <w:gridCol w:w="1860"/>
        <w:gridCol w:w="1861"/>
        <w:gridCol w:w="1860"/>
        <w:gridCol w:w="1861"/>
      </w:tblGrid>
      <w:tr w:rsidR="007C31B3" w:rsidRPr="00153CAF" w14:paraId="16137A39" w14:textId="77777777" w:rsidTr="00EF40E0">
        <w:trPr>
          <w:trHeight w:val="544"/>
        </w:trPr>
        <w:tc>
          <w:tcPr>
            <w:tcW w:w="19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A46151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372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3659F6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Physical development off track</w:t>
            </w:r>
          </w:p>
          <w:p w14:paraId="2525FDAC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20,082)</w:t>
            </w:r>
          </w:p>
          <w:p w14:paraId="3D817804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RR (95% CI)</w:t>
            </w:r>
          </w:p>
        </w:tc>
        <w:tc>
          <w:tcPr>
            <w:tcW w:w="372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E604B3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Overall development off track</w:t>
            </w:r>
          </w:p>
          <w:p w14:paraId="554F194C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19,255)</w:t>
            </w:r>
          </w:p>
          <w:p w14:paraId="568A6362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RR (95% CI)</w:t>
            </w:r>
          </w:p>
        </w:tc>
      </w:tr>
      <w:tr w:rsidR="007C31B3" w:rsidRPr="00153CAF" w14:paraId="0B111677" w14:textId="77777777" w:rsidTr="00EF40E0">
        <w:trPr>
          <w:trHeight w:val="544"/>
        </w:trPr>
        <w:tc>
          <w:tcPr>
            <w:tcW w:w="19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4AB76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727DAC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Unadjusted</w:t>
            </w:r>
          </w:p>
        </w:tc>
        <w:tc>
          <w:tcPr>
            <w:tcW w:w="18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4C04FB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Adjusted</w:t>
            </w: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67CE53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Unadjusted</w:t>
            </w:r>
          </w:p>
        </w:tc>
        <w:tc>
          <w:tcPr>
            <w:tcW w:w="18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632863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Adjusted</w:t>
            </w:r>
          </w:p>
        </w:tc>
      </w:tr>
      <w:tr w:rsidR="007C31B3" w:rsidRPr="00153CAF" w14:paraId="70D2965E" w14:textId="77777777" w:rsidTr="00EF40E0">
        <w:trPr>
          <w:trHeight w:val="27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850F" w14:textId="77777777" w:rsidR="007C31B3" w:rsidRPr="00153CAF" w:rsidRDefault="007C31B3" w:rsidP="007C31B3">
            <w:pPr>
              <w:spacing w:line="240" w:lineRule="auto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 xml:space="preserve">Total empowerment 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D86246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94 (0.92, 0.96)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3ED864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96 (0.93, 0.99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0060AD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93 (0.91, 0.94)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899980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97 (0.94, 0.99)</w:t>
            </w:r>
          </w:p>
        </w:tc>
      </w:tr>
      <w:tr w:rsidR="007C31B3" w:rsidRPr="00153CAF" w14:paraId="32851EE6" w14:textId="77777777" w:rsidTr="00EF40E0">
        <w:trPr>
          <w:trHeight w:val="27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904E" w14:textId="77777777" w:rsidR="007C31B3" w:rsidRPr="00153CAF" w:rsidRDefault="007C31B3" w:rsidP="007C31B3">
            <w:pPr>
              <w:spacing w:line="240" w:lineRule="auto"/>
              <w:rPr>
                <w:rFonts w:eastAsia="Times New Roman"/>
                <w:i/>
                <w:iCs/>
                <w:lang w:val="en-GB"/>
              </w:rPr>
            </w:pPr>
            <w:r w:rsidRPr="00153CAF">
              <w:rPr>
                <w:rFonts w:eastAsia="Times New Roman"/>
                <w:i/>
                <w:iCs/>
                <w:lang w:val="en-GB"/>
              </w:rPr>
              <w:t>Dimension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FD96C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0351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CF04C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B8474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7C31B3" w:rsidRPr="00153CAF" w14:paraId="24BC848B" w14:textId="77777777" w:rsidTr="00EF40E0">
        <w:trPr>
          <w:trHeight w:val="27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1F58" w14:textId="77777777" w:rsidR="007C31B3" w:rsidRPr="00153CAF" w:rsidRDefault="007C31B3" w:rsidP="007C31B3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Resourc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238E0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1 (0.86, 0.96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CD546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4 (0.88, 1.0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EA77D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0 (0.86, 0.94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C1DB5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8 (0.93, 1.04)</w:t>
            </w:r>
          </w:p>
        </w:tc>
      </w:tr>
      <w:tr w:rsidR="007C31B3" w:rsidRPr="00153CAF" w14:paraId="57006712" w14:textId="77777777" w:rsidTr="00EF40E0">
        <w:trPr>
          <w:trHeight w:val="272"/>
        </w:trPr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8F87" w14:textId="77777777" w:rsidR="007C31B3" w:rsidRPr="00153CAF" w:rsidRDefault="007C31B3" w:rsidP="007C31B3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 xml:space="preserve">Decision-making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00F5F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2 (0.72, 0.9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AADEA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7 (0.75, 1.0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ED456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0 (0.91, 1.1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49120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6 (0.77, 0.96)</w:t>
            </w:r>
          </w:p>
        </w:tc>
      </w:tr>
      <w:tr w:rsidR="007C31B3" w:rsidRPr="00153CAF" w14:paraId="6C01AF86" w14:textId="77777777" w:rsidTr="00EF40E0">
        <w:trPr>
          <w:trHeight w:val="272"/>
        </w:trPr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F046A" w14:textId="6015A566" w:rsidR="007C31B3" w:rsidRPr="00153CAF" w:rsidRDefault="001D6CA7" w:rsidP="001D6CA7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Attitudes towards wife beat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D93F69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0 (0.96, 1.03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625E03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9 (0.95, 1.0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BD5BC7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3 (0.9, 0.95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76AE19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9 (0.95, 1.02)</w:t>
            </w:r>
          </w:p>
        </w:tc>
      </w:tr>
    </w:tbl>
    <w:p w14:paraId="17B79B99" w14:textId="77777777" w:rsidR="007C31B3" w:rsidRPr="00153CAF" w:rsidRDefault="007C31B3" w:rsidP="007C31B3">
      <w:pPr>
        <w:spacing w:line="240" w:lineRule="auto"/>
        <w:rPr>
          <w:lang w:val="en-GB"/>
        </w:rPr>
      </w:pPr>
      <w:r w:rsidRPr="00153CAF">
        <w:rPr>
          <w:vertAlign w:val="superscript"/>
          <w:lang w:val="en-GB"/>
        </w:rPr>
        <w:lastRenderedPageBreak/>
        <w:t>a</w:t>
      </w:r>
      <w:r w:rsidRPr="00153CAF">
        <w:rPr>
          <w:lang w:val="en-GB"/>
        </w:rPr>
        <w:t xml:space="preserve"> All estimates accounted for clustering and representativeness using the country-specific cluster variables and sampling weights. Adjusted estimates controlled for household wealth, rurality, and size; household head’s age and sex; maternal education, age, and age at first co-habitation; child age and sex; country and survey year. Abbreviations: RR, relative risk. </w:t>
      </w:r>
    </w:p>
    <w:p w14:paraId="79D8F00E" w14:textId="77777777" w:rsidR="007C31B3" w:rsidRPr="00153CAF" w:rsidRDefault="007C31B3" w:rsidP="007C31B3">
      <w:pPr>
        <w:tabs>
          <w:tab w:val="left" w:pos="11193"/>
        </w:tabs>
        <w:spacing w:line="240" w:lineRule="auto"/>
        <w:rPr>
          <w:vertAlign w:val="superscript"/>
          <w:lang w:val="en-GB"/>
        </w:rPr>
      </w:pPr>
      <w:r w:rsidRPr="00153CAF">
        <w:rPr>
          <w:vertAlign w:val="superscript"/>
          <w:lang w:val="en-GB"/>
        </w:rPr>
        <w:tab/>
      </w:r>
    </w:p>
    <w:p w14:paraId="127E4120" w14:textId="79FA0B2F" w:rsidR="007C31B3" w:rsidRPr="00153CAF" w:rsidRDefault="007C31B3" w:rsidP="007C31B3">
      <w:pPr>
        <w:tabs>
          <w:tab w:val="left" w:pos="11193"/>
        </w:tabs>
        <w:spacing w:line="240" w:lineRule="auto"/>
        <w:rPr>
          <w:b/>
          <w:bCs/>
          <w:lang w:val="en-GB"/>
        </w:rPr>
        <w:sectPr w:rsidR="007C31B3" w:rsidRPr="00153CAF" w:rsidSect="00073F4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0951BCE" w14:textId="222B2C21" w:rsidR="007C31B3" w:rsidRPr="00153CAF" w:rsidRDefault="007C31B3" w:rsidP="007C31B3">
      <w:pPr>
        <w:spacing w:line="240" w:lineRule="auto"/>
        <w:rPr>
          <w:lang w:val="en-GB"/>
        </w:rPr>
      </w:pPr>
      <w:bookmarkStart w:id="2" w:name="_Hlk80872210"/>
      <w:r w:rsidRPr="00153CAF">
        <w:rPr>
          <w:b/>
          <w:bCs/>
          <w:lang w:val="en-GB"/>
        </w:rPr>
        <w:lastRenderedPageBreak/>
        <w:t xml:space="preserve">Table </w:t>
      </w:r>
      <w:r w:rsidR="00E35405">
        <w:rPr>
          <w:b/>
          <w:bCs/>
          <w:lang w:val="en-GB"/>
        </w:rPr>
        <w:t xml:space="preserve">C </w:t>
      </w:r>
      <w:r w:rsidRPr="00153CAF">
        <w:rPr>
          <w:lang w:val="en-GB"/>
        </w:rPr>
        <w:t>Associations between quintile</w:t>
      </w:r>
      <w:r w:rsidR="00CF4E46">
        <w:rPr>
          <w:lang w:val="en-GB"/>
        </w:rPr>
        <w:t xml:space="preserve"> categorie</w:t>
      </w:r>
      <w:r w:rsidRPr="00153CAF">
        <w:rPr>
          <w:lang w:val="en-GB"/>
        </w:rPr>
        <w:t>s of women’s total empowerment and empowerment dimensions and child growth</w:t>
      </w:r>
      <w:bookmarkEnd w:id="2"/>
      <w:r w:rsidRPr="00153CAF">
        <w:rPr>
          <w:vertAlign w:val="superscript"/>
          <w:lang w:val="en-GB"/>
        </w:rPr>
        <w:t>a</w:t>
      </w:r>
    </w:p>
    <w:p w14:paraId="435863A2" w14:textId="77777777" w:rsidR="007C31B3" w:rsidRPr="00153CAF" w:rsidRDefault="007C31B3" w:rsidP="007C31B3">
      <w:pPr>
        <w:tabs>
          <w:tab w:val="left" w:pos="1440"/>
        </w:tabs>
        <w:spacing w:line="240" w:lineRule="auto"/>
        <w:rPr>
          <w:lang w:val="en-GB"/>
        </w:rPr>
      </w:pPr>
      <w:r w:rsidRPr="00153CAF">
        <w:rPr>
          <w:lang w:val="en-GB"/>
        </w:rPr>
        <w:tab/>
      </w:r>
      <w:r w:rsidRPr="00153CAF">
        <w:rPr>
          <w:lang w:val="en-GB"/>
        </w:rPr>
        <w:tab/>
      </w:r>
      <w:r w:rsidRPr="00153CAF">
        <w:rPr>
          <w:lang w:val="en-GB"/>
        </w:rPr>
        <w:tab/>
      </w:r>
    </w:p>
    <w:tbl>
      <w:tblPr>
        <w:tblpPr w:leftFromText="180" w:rightFromText="180" w:vertAnchor="text" w:horzAnchor="margin" w:tblpY="13"/>
        <w:tblOverlap w:val="never"/>
        <w:tblW w:w="12522" w:type="dxa"/>
        <w:tblLayout w:type="fixed"/>
        <w:tblLook w:val="04A0" w:firstRow="1" w:lastRow="0" w:firstColumn="1" w:lastColumn="0" w:noHBand="0" w:noVBand="1"/>
      </w:tblPr>
      <w:tblGrid>
        <w:gridCol w:w="3344"/>
        <w:gridCol w:w="2294"/>
        <w:gridCol w:w="2295"/>
        <w:gridCol w:w="2294"/>
        <w:gridCol w:w="2295"/>
      </w:tblGrid>
      <w:tr w:rsidR="007C31B3" w:rsidRPr="00153CAF" w14:paraId="596C22D6" w14:textId="77777777" w:rsidTr="00EF40E0">
        <w:trPr>
          <w:trHeight w:val="546"/>
        </w:trPr>
        <w:tc>
          <w:tcPr>
            <w:tcW w:w="33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27BA" w14:textId="77777777" w:rsidR="007C31B3" w:rsidRPr="00153CAF" w:rsidRDefault="007C31B3" w:rsidP="007C31B3">
            <w:pPr>
              <w:spacing w:line="240" w:lineRule="auto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 </w:t>
            </w:r>
          </w:p>
        </w:tc>
        <w:tc>
          <w:tcPr>
            <w:tcW w:w="458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47D74B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Height-for-age Z-score</w:t>
            </w:r>
          </w:p>
          <w:p w14:paraId="0E1B5874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20,390)</w:t>
            </w:r>
          </w:p>
          <w:p w14:paraId="4A1D0586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MD (95% CI)</w:t>
            </w:r>
          </w:p>
        </w:tc>
        <w:tc>
          <w:tcPr>
            <w:tcW w:w="458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69C609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Stunting (Height-for-age Z-score &lt;-2)</w:t>
            </w:r>
          </w:p>
          <w:p w14:paraId="32DF37BD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20,390)</w:t>
            </w:r>
          </w:p>
          <w:p w14:paraId="386A19CA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RR (95% CI)</w:t>
            </w:r>
          </w:p>
        </w:tc>
      </w:tr>
      <w:tr w:rsidR="007C31B3" w:rsidRPr="00153CAF" w14:paraId="54A14DFA" w14:textId="77777777" w:rsidTr="00EF40E0">
        <w:trPr>
          <w:trHeight w:val="273"/>
        </w:trPr>
        <w:tc>
          <w:tcPr>
            <w:tcW w:w="3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815E62" w14:textId="77777777" w:rsidR="007C31B3" w:rsidRPr="00153CAF" w:rsidRDefault="007C31B3" w:rsidP="007C31B3">
            <w:pPr>
              <w:spacing w:line="240" w:lineRule="auto"/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EABFF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Unadjusted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E919AC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Adjusted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AB2A1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Unadjusted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F3877A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Adjusted</w:t>
            </w:r>
          </w:p>
        </w:tc>
      </w:tr>
      <w:tr w:rsidR="007C31B3" w:rsidRPr="00153CAF" w14:paraId="52BC31D9" w14:textId="77777777" w:rsidTr="00EF40E0">
        <w:trPr>
          <w:trHeight w:val="273"/>
        </w:trPr>
        <w:tc>
          <w:tcPr>
            <w:tcW w:w="3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56FF" w14:textId="77777777" w:rsidR="007C31B3" w:rsidRPr="00153CAF" w:rsidRDefault="007C31B3" w:rsidP="007C31B3">
            <w:pPr>
              <w:spacing w:line="240" w:lineRule="auto"/>
              <w:rPr>
                <w:rFonts w:eastAsia="Times New Roman"/>
                <w:i/>
                <w:iCs/>
                <w:lang w:val="en-GB"/>
              </w:rPr>
            </w:pPr>
            <w:r w:rsidRPr="00153CAF">
              <w:rPr>
                <w:rFonts w:eastAsia="Times New Roman"/>
                <w:i/>
                <w:iCs/>
                <w:lang w:val="en-GB"/>
              </w:rPr>
              <w:t xml:space="preserve">Total empowerment 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B530B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DC81B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nil"/>
              <w:right w:val="nil"/>
            </w:tcBorders>
          </w:tcPr>
          <w:p w14:paraId="7D327811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22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435103A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</w:p>
        </w:tc>
      </w:tr>
      <w:tr w:rsidR="007C31B3" w:rsidRPr="00153CAF" w14:paraId="38B6E482" w14:textId="77777777" w:rsidTr="00EF40E0">
        <w:trPr>
          <w:trHeight w:val="27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13531" w14:textId="77777777" w:rsidR="007C31B3" w:rsidRPr="00153CAF" w:rsidRDefault="007C31B3" w:rsidP="007C31B3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1 (lowest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246BC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05B08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E013FB5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295" w:type="dxa"/>
            <w:tcBorders>
              <w:top w:val="nil"/>
              <w:bottom w:val="nil"/>
            </w:tcBorders>
            <w:shd w:val="clear" w:color="auto" w:fill="auto"/>
          </w:tcPr>
          <w:p w14:paraId="40F601FC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</w:tr>
      <w:tr w:rsidR="007C31B3" w:rsidRPr="00153CAF" w14:paraId="76E5BECF" w14:textId="77777777" w:rsidTr="00EF40E0">
        <w:trPr>
          <w:trHeight w:val="27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1F66" w14:textId="77777777" w:rsidR="007C31B3" w:rsidRPr="00153CAF" w:rsidRDefault="007C31B3" w:rsidP="007C31B3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2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67387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3 (-0.05, 0.11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AFC54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3 (-0.10, 0.04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2DEE6C7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4 (0.88, 1.01)</w:t>
            </w:r>
          </w:p>
        </w:tc>
        <w:tc>
          <w:tcPr>
            <w:tcW w:w="2295" w:type="dxa"/>
            <w:tcBorders>
              <w:top w:val="nil"/>
              <w:bottom w:val="nil"/>
            </w:tcBorders>
            <w:shd w:val="clear" w:color="auto" w:fill="auto"/>
          </w:tcPr>
          <w:p w14:paraId="7C4825F9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0 (0.94, 1.07)</w:t>
            </w:r>
          </w:p>
        </w:tc>
      </w:tr>
      <w:tr w:rsidR="007C31B3" w:rsidRPr="00153CAF" w14:paraId="485BD64E" w14:textId="77777777" w:rsidTr="00EF40E0">
        <w:trPr>
          <w:trHeight w:val="27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070E" w14:textId="77777777" w:rsidR="007C31B3" w:rsidRPr="00153CAF" w:rsidRDefault="007C31B3" w:rsidP="007C31B3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987AB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11 (0.03, 0.19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66DF6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1 (-0.06, 0.09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A252ABD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0 (0.83, 0.96)</w:t>
            </w:r>
          </w:p>
        </w:tc>
        <w:tc>
          <w:tcPr>
            <w:tcW w:w="2295" w:type="dxa"/>
            <w:tcBorders>
              <w:top w:val="nil"/>
              <w:bottom w:val="nil"/>
            </w:tcBorders>
            <w:shd w:val="clear" w:color="auto" w:fill="auto"/>
          </w:tcPr>
          <w:p w14:paraId="7EE59396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8 (0.91, 1.04)</w:t>
            </w:r>
          </w:p>
        </w:tc>
      </w:tr>
      <w:tr w:rsidR="007C31B3" w:rsidRPr="00153CAF" w14:paraId="31BADE22" w14:textId="77777777" w:rsidTr="00EF40E0">
        <w:trPr>
          <w:trHeight w:val="27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4F12" w14:textId="77777777" w:rsidR="007C31B3" w:rsidRPr="00153CAF" w:rsidRDefault="007C31B3" w:rsidP="007C31B3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4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B2C1F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19 (0.11, 0.27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87F25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5 (-0.02, 0.13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E329F21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6 (0.80, 0.93)</w:t>
            </w:r>
          </w:p>
        </w:tc>
        <w:tc>
          <w:tcPr>
            <w:tcW w:w="2295" w:type="dxa"/>
            <w:tcBorders>
              <w:top w:val="nil"/>
              <w:bottom w:val="nil"/>
            </w:tcBorders>
            <w:shd w:val="clear" w:color="auto" w:fill="auto"/>
          </w:tcPr>
          <w:p w14:paraId="770FBC61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7 (0.90, 1.03)</w:t>
            </w:r>
          </w:p>
        </w:tc>
      </w:tr>
      <w:tr w:rsidR="007C31B3" w:rsidRPr="00153CAF" w14:paraId="5200051A" w14:textId="77777777" w:rsidTr="00EF40E0">
        <w:trPr>
          <w:trHeight w:val="27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92CB" w14:textId="77777777" w:rsidR="007C31B3" w:rsidRPr="00153CAF" w:rsidRDefault="007C31B3" w:rsidP="007C31B3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5 (highest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46AC9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38 (0.31, 0.46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17037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9 (0.02, 0.16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88AEDF5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74 (0.69, 0.80)</w:t>
            </w:r>
          </w:p>
        </w:tc>
        <w:tc>
          <w:tcPr>
            <w:tcW w:w="2295" w:type="dxa"/>
            <w:tcBorders>
              <w:top w:val="nil"/>
              <w:bottom w:val="nil"/>
            </w:tcBorders>
            <w:shd w:val="clear" w:color="auto" w:fill="auto"/>
          </w:tcPr>
          <w:p w14:paraId="34D7B323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3 (0.87, 1.00)</w:t>
            </w:r>
          </w:p>
        </w:tc>
      </w:tr>
      <w:tr w:rsidR="007C31B3" w:rsidRPr="00153CAF" w14:paraId="1CA28698" w14:textId="77777777" w:rsidTr="00EF40E0">
        <w:trPr>
          <w:trHeight w:val="27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A9E8" w14:textId="77777777" w:rsidR="007C31B3" w:rsidRPr="00153CAF" w:rsidRDefault="007C31B3" w:rsidP="007C31B3">
            <w:pPr>
              <w:spacing w:line="240" w:lineRule="auto"/>
              <w:rPr>
                <w:rFonts w:eastAsia="Times New Roman"/>
                <w:i/>
                <w:iCs/>
                <w:lang w:val="en-GB"/>
              </w:rPr>
            </w:pPr>
            <w:r w:rsidRPr="00153CAF">
              <w:rPr>
                <w:rFonts w:eastAsia="Times New Roman"/>
                <w:i/>
                <w:iCs/>
                <w:lang w:val="en-GB"/>
              </w:rPr>
              <w:t>Empowerment dimension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325F7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431CD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4173A60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2295" w:type="dxa"/>
            <w:tcBorders>
              <w:top w:val="nil"/>
              <w:bottom w:val="nil"/>
            </w:tcBorders>
            <w:shd w:val="clear" w:color="auto" w:fill="auto"/>
          </w:tcPr>
          <w:p w14:paraId="0A27317F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i/>
                <w:iCs/>
                <w:lang w:val="en-GB"/>
              </w:rPr>
            </w:pPr>
          </w:p>
        </w:tc>
      </w:tr>
      <w:tr w:rsidR="007C31B3" w:rsidRPr="00153CAF" w14:paraId="2112AB69" w14:textId="77777777" w:rsidTr="00EF40E0">
        <w:trPr>
          <w:trHeight w:val="27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22433" w14:textId="77777777" w:rsidR="007C31B3" w:rsidRPr="00153CAF" w:rsidRDefault="007C31B3" w:rsidP="007C31B3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1 (lowest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38E19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F1930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264AE9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295" w:type="dxa"/>
            <w:tcBorders>
              <w:top w:val="nil"/>
              <w:bottom w:val="nil"/>
            </w:tcBorders>
            <w:shd w:val="clear" w:color="auto" w:fill="auto"/>
          </w:tcPr>
          <w:p w14:paraId="5114ABE1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</w:tr>
      <w:tr w:rsidR="007C31B3" w:rsidRPr="00153CAF" w14:paraId="19DD3457" w14:textId="77777777" w:rsidTr="00EF40E0">
        <w:trPr>
          <w:trHeight w:val="27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985C" w14:textId="77777777" w:rsidR="007C31B3" w:rsidRPr="00153CAF" w:rsidRDefault="007C31B3" w:rsidP="007C31B3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2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FEAA0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-0.17 (-0.25, -0.09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8B080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6 (-0.13, 0.01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8C7F712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14 (1.07, 1.23)</w:t>
            </w:r>
          </w:p>
        </w:tc>
        <w:tc>
          <w:tcPr>
            <w:tcW w:w="2295" w:type="dxa"/>
            <w:tcBorders>
              <w:top w:val="nil"/>
              <w:bottom w:val="nil"/>
            </w:tcBorders>
            <w:shd w:val="clear" w:color="auto" w:fill="auto"/>
          </w:tcPr>
          <w:p w14:paraId="4A5E2C7B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2 (0.96, 1.09)</w:t>
            </w:r>
          </w:p>
        </w:tc>
      </w:tr>
      <w:tr w:rsidR="007C31B3" w:rsidRPr="00153CAF" w14:paraId="023777F9" w14:textId="77777777" w:rsidTr="00EF40E0">
        <w:trPr>
          <w:trHeight w:val="27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B649" w14:textId="77777777" w:rsidR="007C31B3" w:rsidRPr="00153CAF" w:rsidRDefault="007C31B3" w:rsidP="007C31B3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6EFB4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-0.01 (-0.10, 0.07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6966C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2 (-0.06, 0.10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957265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1 (0.93, 1.09)</w:t>
            </w:r>
          </w:p>
        </w:tc>
        <w:tc>
          <w:tcPr>
            <w:tcW w:w="2295" w:type="dxa"/>
            <w:tcBorders>
              <w:top w:val="nil"/>
              <w:bottom w:val="nil"/>
            </w:tcBorders>
            <w:shd w:val="clear" w:color="auto" w:fill="auto"/>
          </w:tcPr>
          <w:p w14:paraId="50525944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8 (0.91, 1.05)</w:t>
            </w:r>
          </w:p>
        </w:tc>
      </w:tr>
      <w:tr w:rsidR="007C31B3" w:rsidRPr="00153CAF" w14:paraId="79042D6B" w14:textId="77777777" w:rsidTr="00EF40E0">
        <w:trPr>
          <w:trHeight w:val="27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3F02" w14:textId="77777777" w:rsidR="007C31B3" w:rsidRPr="00153CAF" w:rsidRDefault="007C31B3" w:rsidP="007C31B3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4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8085E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8 (0.00, 0.17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5EA6C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6 (-0.01, 0.14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A1EF6C4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4 (0.87, 1.02)</w:t>
            </w:r>
          </w:p>
        </w:tc>
        <w:tc>
          <w:tcPr>
            <w:tcW w:w="2295" w:type="dxa"/>
            <w:tcBorders>
              <w:top w:val="nil"/>
              <w:bottom w:val="nil"/>
            </w:tcBorders>
            <w:shd w:val="clear" w:color="auto" w:fill="auto"/>
          </w:tcPr>
          <w:p w14:paraId="40EDAC9F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3 (0.87, 1.00)</w:t>
            </w:r>
          </w:p>
        </w:tc>
      </w:tr>
      <w:tr w:rsidR="007C31B3" w:rsidRPr="00153CAF" w14:paraId="3FCD5788" w14:textId="77777777" w:rsidTr="00EF40E0">
        <w:trPr>
          <w:trHeight w:val="27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6406" w14:textId="77777777" w:rsidR="007C31B3" w:rsidRPr="00153CAF" w:rsidRDefault="007C31B3" w:rsidP="007C31B3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5 (highest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D0149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12 (0.02, 0.21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735D2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5 (-0.03, 0.14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A088D22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0 (0.82, 0.99)</w:t>
            </w:r>
          </w:p>
        </w:tc>
        <w:tc>
          <w:tcPr>
            <w:tcW w:w="2295" w:type="dxa"/>
            <w:tcBorders>
              <w:top w:val="nil"/>
              <w:bottom w:val="nil"/>
            </w:tcBorders>
            <w:shd w:val="clear" w:color="auto" w:fill="auto"/>
          </w:tcPr>
          <w:p w14:paraId="451B3502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1 (0.84, 1.00)</w:t>
            </w:r>
          </w:p>
        </w:tc>
      </w:tr>
      <w:tr w:rsidR="007C31B3" w:rsidRPr="00153CAF" w14:paraId="1E940802" w14:textId="77777777" w:rsidTr="00EF40E0">
        <w:trPr>
          <w:trHeight w:val="27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3D306" w14:textId="77777777" w:rsidR="007C31B3" w:rsidRPr="00153CAF" w:rsidRDefault="007C31B3" w:rsidP="007C31B3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1 (lowest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3661E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17E0A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3DD2A43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295" w:type="dxa"/>
            <w:tcBorders>
              <w:top w:val="nil"/>
              <w:bottom w:val="nil"/>
            </w:tcBorders>
            <w:shd w:val="clear" w:color="auto" w:fill="auto"/>
          </w:tcPr>
          <w:p w14:paraId="76AB2414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</w:tr>
      <w:tr w:rsidR="007C31B3" w:rsidRPr="00153CAF" w14:paraId="36D81D25" w14:textId="77777777" w:rsidTr="00EF40E0">
        <w:trPr>
          <w:trHeight w:val="27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E834" w14:textId="77777777" w:rsidR="007C31B3" w:rsidRPr="00153CAF" w:rsidRDefault="007C31B3" w:rsidP="007C31B3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2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FE491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-0.09 (-0.17, -0.01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041B4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3 (-0.10, 0.05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685649E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9 (1.01, 1.17)</w:t>
            </w:r>
          </w:p>
        </w:tc>
        <w:tc>
          <w:tcPr>
            <w:tcW w:w="2295" w:type="dxa"/>
            <w:tcBorders>
              <w:top w:val="nil"/>
              <w:bottom w:val="nil"/>
            </w:tcBorders>
            <w:shd w:val="clear" w:color="auto" w:fill="auto"/>
          </w:tcPr>
          <w:p w14:paraId="6671CD26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5 (0.98, 1.12)</w:t>
            </w:r>
          </w:p>
        </w:tc>
      </w:tr>
      <w:tr w:rsidR="007C31B3" w:rsidRPr="00153CAF" w14:paraId="163548A1" w14:textId="77777777" w:rsidTr="00EF40E0">
        <w:trPr>
          <w:trHeight w:val="27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F554" w14:textId="77777777" w:rsidR="007C31B3" w:rsidRPr="00153CAF" w:rsidRDefault="007C31B3" w:rsidP="007C31B3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A45AB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-0.06 (-0.14, 0.03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FAD20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4 (-0.11, 0.03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7219625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1 (0.93, 1.09)</w:t>
            </w:r>
          </w:p>
        </w:tc>
        <w:tc>
          <w:tcPr>
            <w:tcW w:w="2295" w:type="dxa"/>
            <w:tcBorders>
              <w:top w:val="nil"/>
              <w:bottom w:val="nil"/>
            </w:tcBorders>
            <w:shd w:val="clear" w:color="auto" w:fill="auto"/>
          </w:tcPr>
          <w:p w14:paraId="4E89C41C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1 (0.94, 1.08)</w:t>
            </w:r>
          </w:p>
        </w:tc>
      </w:tr>
      <w:tr w:rsidR="007C31B3" w:rsidRPr="00153CAF" w14:paraId="79307457" w14:textId="77777777" w:rsidTr="00EF40E0">
        <w:trPr>
          <w:trHeight w:val="27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15E4" w14:textId="77777777" w:rsidR="007C31B3" w:rsidRPr="00153CAF" w:rsidRDefault="007C31B3" w:rsidP="007C31B3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4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497A7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5 (-0.05, 0.14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ADAFA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3 (-0.06, 0.11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2AF85A7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8 (0.90, 1.07)</w:t>
            </w:r>
          </w:p>
        </w:tc>
        <w:tc>
          <w:tcPr>
            <w:tcW w:w="2295" w:type="dxa"/>
            <w:tcBorders>
              <w:top w:val="nil"/>
              <w:bottom w:val="nil"/>
            </w:tcBorders>
            <w:shd w:val="clear" w:color="auto" w:fill="auto"/>
          </w:tcPr>
          <w:p w14:paraId="52A759E4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2 (0.94, 1.10)</w:t>
            </w:r>
          </w:p>
        </w:tc>
      </w:tr>
      <w:tr w:rsidR="007C31B3" w:rsidRPr="00153CAF" w14:paraId="5A5D7F8A" w14:textId="77777777" w:rsidTr="00EF40E0">
        <w:trPr>
          <w:trHeight w:val="27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18C1" w14:textId="77777777" w:rsidR="007C31B3" w:rsidRPr="00153CAF" w:rsidRDefault="007C31B3" w:rsidP="007C31B3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5 (highest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E745D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1 (-0.1, 0.12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2DBDD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4 (-0.06, 0.13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BF9A373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2 (0.92, 1.12)</w:t>
            </w:r>
          </w:p>
        </w:tc>
        <w:tc>
          <w:tcPr>
            <w:tcW w:w="2295" w:type="dxa"/>
            <w:tcBorders>
              <w:top w:val="nil"/>
              <w:bottom w:val="nil"/>
            </w:tcBorders>
            <w:shd w:val="clear" w:color="auto" w:fill="auto"/>
          </w:tcPr>
          <w:p w14:paraId="2300377D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4 (0.95, 1.14)</w:t>
            </w:r>
          </w:p>
        </w:tc>
      </w:tr>
      <w:tr w:rsidR="007C31B3" w:rsidRPr="00153CAF" w14:paraId="3E56BC21" w14:textId="77777777" w:rsidTr="00EF40E0">
        <w:trPr>
          <w:trHeight w:val="27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2B5C3" w14:textId="5968CEAE" w:rsidR="007C31B3" w:rsidRPr="00153CAF" w:rsidRDefault="001D6CA7" w:rsidP="007C31B3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7C31B3" w:rsidRPr="00153CAF">
              <w:rPr>
                <w:rFonts w:eastAsia="Times New Roman"/>
                <w:lang w:val="en-GB"/>
              </w:rPr>
              <w:t xml:space="preserve">Q1 (lowest)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3D182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92FA2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DA537A9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295" w:type="dxa"/>
            <w:tcBorders>
              <w:top w:val="nil"/>
              <w:bottom w:val="nil"/>
            </w:tcBorders>
            <w:shd w:val="clear" w:color="auto" w:fill="auto"/>
          </w:tcPr>
          <w:p w14:paraId="7655381E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</w:tr>
      <w:tr w:rsidR="007C31B3" w:rsidRPr="00153CAF" w14:paraId="7CCD3515" w14:textId="77777777" w:rsidTr="00EF40E0">
        <w:trPr>
          <w:trHeight w:val="27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00C0" w14:textId="28978F7F" w:rsidR="007C31B3" w:rsidRPr="00153CAF" w:rsidRDefault="001D6CA7" w:rsidP="007C31B3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7C31B3" w:rsidRPr="00153CAF">
              <w:rPr>
                <w:rFonts w:eastAsia="Times New Roman"/>
                <w:lang w:val="en-GB"/>
              </w:rPr>
              <w:t>Q2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59985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9 (0.02, 0.17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F6001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2 (-0.05, 0.09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722D44B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2 (0.85, 0.99)</w:t>
            </w:r>
          </w:p>
        </w:tc>
        <w:tc>
          <w:tcPr>
            <w:tcW w:w="2295" w:type="dxa"/>
            <w:tcBorders>
              <w:top w:val="nil"/>
              <w:bottom w:val="nil"/>
            </w:tcBorders>
            <w:shd w:val="clear" w:color="auto" w:fill="auto"/>
          </w:tcPr>
          <w:p w14:paraId="5E36F120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6 (0.90, 1.03)</w:t>
            </w:r>
          </w:p>
        </w:tc>
      </w:tr>
      <w:tr w:rsidR="007C31B3" w:rsidRPr="00153CAF" w14:paraId="7B27C2A3" w14:textId="77777777" w:rsidTr="00EF40E0">
        <w:trPr>
          <w:trHeight w:val="273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6C60" w14:textId="28A06374" w:rsidR="007C31B3" w:rsidRPr="00153CAF" w:rsidRDefault="001D6CA7" w:rsidP="007C31B3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7C31B3" w:rsidRPr="00153CAF">
              <w:rPr>
                <w:rFonts w:eastAsia="Times New Roman"/>
                <w:lang w:val="en-GB"/>
              </w:rPr>
              <w:t>Q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C818E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13 (0.05, 0.21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306E5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2 (-0.05, 0.10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BCC3EA9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4 (0.88, 1.01)</w:t>
            </w:r>
          </w:p>
        </w:tc>
        <w:tc>
          <w:tcPr>
            <w:tcW w:w="2295" w:type="dxa"/>
            <w:tcBorders>
              <w:top w:val="nil"/>
              <w:bottom w:val="nil"/>
            </w:tcBorders>
            <w:shd w:val="clear" w:color="auto" w:fill="auto"/>
          </w:tcPr>
          <w:p w14:paraId="058C871B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1 (0.95, 1.08)</w:t>
            </w:r>
          </w:p>
        </w:tc>
      </w:tr>
      <w:tr w:rsidR="007C31B3" w:rsidRPr="00153CAF" w14:paraId="40B9899F" w14:textId="77777777" w:rsidTr="00EF40E0">
        <w:trPr>
          <w:trHeight w:val="273"/>
        </w:trPr>
        <w:tc>
          <w:tcPr>
            <w:tcW w:w="3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F162" w14:textId="0F2DE7B0" w:rsidR="007C31B3" w:rsidRPr="00153CAF" w:rsidRDefault="001D6CA7" w:rsidP="007C31B3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7C31B3" w:rsidRPr="00153CAF">
              <w:rPr>
                <w:rFonts w:eastAsia="Times New Roman"/>
                <w:lang w:val="en-GB"/>
              </w:rPr>
              <w:t>Q4</w:t>
            </w:r>
          </w:p>
        </w:tc>
        <w:tc>
          <w:tcPr>
            <w:tcW w:w="22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D31458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25 (0.17, 0.33)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C04258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3 (-0.05, 0.11)</w:t>
            </w:r>
          </w:p>
        </w:tc>
        <w:tc>
          <w:tcPr>
            <w:tcW w:w="2294" w:type="dxa"/>
            <w:tcBorders>
              <w:top w:val="nil"/>
              <w:left w:val="nil"/>
            </w:tcBorders>
            <w:shd w:val="clear" w:color="auto" w:fill="auto"/>
          </w:tcPr>
          <w:p w14:paraId="4FBE03A8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2 (0.76, 0.89)</w:t>
            </w:r>
          </w:p>
        </w:tc>
        <w:tc>
          <w:tcPr>
            <w:tcW w:w="2295" w:type="dxa"/>
            <w:tcBorders>
              <w:top w:val="nil"/>
            </w:tcBorders>
            <w:shd w:val="clear" w:color="auto" w:fill="auto"/>
          </w:tcPr>
          <w:p w14:paraId="479F2E21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7 (0.90, 1.04)</w:t>
            </w:r>
          </w:p>
        </w:tc>
      </w:tr>
      <w:tr w:rsidR="007C31B3" w:rsidRPr="00153CAF" w14:paraId="1AFF0604" w14:textId="77777777" w:rsidTr="00EF40E0">
        <w:trPr>
          <w:trHeight w:val="273"/>
        </w:trPr>
        <w:tc>
          <w:tcPr>
            <w:tcW w:w="3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1663D" w14:textId="5CE1AAE3" w:rsidR="007C31B3" w:rsidRPr="00153CAF" w:rsidRDefault="001D6CA7" w:rsidP="007C31B3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7C31B3" w:rsidRPr="00153CAF">
              <w:rPr>
                <w:rFonts w:eastAsia="Times New Roman"/>
                <w:lang w:val="en-GB"/>
              </w:rPr>
              <w:t>Q5 (highest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1C04F4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21 (0.11, 0.31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F6F9D4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5 (-0.15, 0.04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0DB1727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5 (0.77, 0.93)</w:t>
            </w:r>
          </w:p>
        </w:tc>
        <w:tc>
          <w:tcPr>
            <w:tcW w:w="22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14048B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0 (0.92, 1.09)</w:t>
            </w:r>
          </w:p>
        </w:tc>
      </w:tr>
    </w:tbl>
    <w:p w14:paraId="44967FCD" w14:textId="77777777" w:rsidR="007C31B3" w:rsidRPr="00153CAF" w:rsidRDefault="007C31B3" w:rsidP="007C31B3">
      <w:pPr>
        <w:tabs>
          <w:tab w:val="left" w:pos="1440"/>
        </w:tabs>
        <w:spacing w:line="240" w:lineRule="auto"/>
        <w:ind w:right="344"/>
        <w:rPr>
          <w:vertAlign w:val="superscript"/>
          <w:lang w:val="en-GB"/>
        </w:rPr>
      </w:pPr>
    </w:p>
    <w:p w14:paraId="5CB1B35D" w14:textId="0E648178" w:rsidR="007C31B3" w:rsidRPr="00153CAF" w:rsidRDefault="007C31B3" w:rsidP="007C31B3">
      <w:pPr>
        <w:tabs>
          <w:tab w:val="left" w:pos="1440"/>
        </w:tabs>
        <w:spacing w:line="240" w:lineRule="auto"/>
        <w:ind w:right="344"/>
        <w:rPr>
          <w:lang w:val="en-GB"/>
        </w:rPr>
      </w:pPr>
      <w:r w:rsidRPr="00153CAF">
        <w:rPr>
          <w:vertAlign w:val="superscript"/>
          <w:lang w:val="en-GB"/>
        </w:rPr>
        <w:t>a</w:t>
      </w:r>
      <w:r w:rsidRPr="00153CAF">
        <w:rPr>
          <w:lang w:val="en-GB"/>
        </w:rPr>
        <w:t xml:space="preserve"> All estimates accounted for clustering and representativeness using the country-specific cluster variables and sampling weights. Adjusted estimates controlled for household wealth, rurality, and size; household head’s age and sex; maternal education, age, and age at first co-habitation; child age and sex; country and survey year. Abbreviations used: Q, quintile</w:t>
      </w:r>
      <w:r w:rsidR="001D6CA7">
        <w:rPr>
          <w:lang w:val="en-GB"/>
        </w:rPr>
        <w:t xml:space="preserve"> category</w:t>
      </w:r>
      <w:r w:rsidRPr="00153CAF">
        <w:rPr>
          <w:lang w:val="en-GB"/>
        </w:rPr>
        <w:t>; MD, mean difference; RR, relative risk; Ref, reference.</w:t>
      </w:r>
    </w:p>
    <w:p w14:paraId="283AD319" w14:textId="77777777" w:rsidR="007C31B3" w:rsidRPr="00153CAF" w:rsidRDefault="007C31B3" w:rsidP="007C31B3">
      <w:pPr>
        <w:spacing w:line="240" w:lineRule="auto"/>
        <w:rPr>
          <w:b/>
          <w:bCs/>
          <w:lang w:val="en-GB"/>
        </w:rPr>
        <w:sectPr w:rsidR="007C31B3" w:rsidRPr="00153CAF" w:rsidSect="00073F4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3C13787" w14:textId="16F6DD70" w:rsidR="007C31B3" w:rsidRPr="00153CAF" w:rsidRDefault="007C31B3" w:rsidP="007C31B3">
      <w:pPr>
        <w:spacing w:line="240" w:lineRule="auto"/>
        <w:rPr>
          <w:lang w:val="en-GB"/>
        </w:rPr>
      </w:pPr>
      <w:bookmarkStart w:id="3" w:name="_Hlk80872223"/>
      <w:r w:rsidRPr="00153CAF">
        <w:rPr>
          <w:b/>
          <w:bCs/>
          <w:lang w:val="en-GB"/>
        </w:rPr>
        <w:lastRenderedPageBreak/>
        <w:t xml:space="preserve">Table </w:t>
      </w:r>
      <w:r w:rsidR="00E35405">
        <w:rPr>
          <w:b/>
          <w:bCs/>
          <w:lang w:val="en-GB"/>
        </w:rPr>
        <w:t>D</w:t>
      </w:r>
      <w:r w:rsidRPr="00153CAF">
        <w:rPr>
          <w:b/>
          <w:bCs/>
          <w:lang w:val="en-GB"/>
        </w:rPr>
        <w:t xml:space="preserve"> </w:t>
      </w:r>
      <w:r w:rsidRPr="00153CAF">
        <w:rPr>
          <w:lang w:val="en-GB"/>
        </w:rPr>
        <w:t>Associations between women’s total empowerment and empowerment dimensions and child growth</w:t>
      </w:r>
      <w:bookmarkEnd w:id="3"/>
      <w:r w:rsidRPr="00153CAF">
        <w:rPr>
          <w:rFonts w:eastAsia="Times New Roman"/>
          <w:sz w:val="20"/>
          <w:szCs w:val="20"/>
          <w:vertAlign w:val="superscript"/>
          <w:lang w:val="en-GB"/>
        </w:rPr>
        <w:t>a</w:t>
      </w:r>
    </w:p>
    <w:p w14:paraId="567C20E4" w14:textId="77777777" w:rsidR="007C31B3" w:rsidRPr="00153CAF" w:rsidRDefault="007C31B3" w:rsidP="007C31B3">
      <w:pPr>
        <w:spacing w:line="240" w:lineRule="auto"/>
        <w:rPr>
          <w:lang w:val="en-GB"/>
        </w:rPr>
      </w:pPr>
    </w:p>
    <w:tbl>
      <w:tblPr>
        <w:tblW w:w="9781" w:type="dxa"/>
        <w:tblLook w:val="04A0" w:firstRow="1" w:lastRow="0" w:firstColumn="1" w:lastColumn="0" w:noHBand="0" w:noVBand="1"/>
      </w:tblPr>
      <w:tblGrid>
        <w:gridCol w:w="2027"/>
        <w:gridCol w:w="1937"/>
        <w:gridCol w:w="1940"/>
        <w:gridCol w:w="1937"/>
        <w:gridCol w:w="1940"/>
      </w:tblGrid>
      <w:tr w:rsidR="007C31B3" w:rsidRPr="00153CAF" w14:paraId="2AEDB5CE" w14:textId="77777777" w:rsidTr="00EF40E0">
        <w:trPr>
          <w:trHeight w:val="565"/>
        </w:trPr>
        <w:tc>
          <w:tcPr>
            <w:tcW w:w="20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06A590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387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0A843D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Height-for-age Z-score</w:t>
            </w:r>
          </w:p>
          <w:p w14:paraId="6B800CF9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20,390)</w:t>
            </w:r>
          </w:p>
          <w:p w14:paraId="2A7E8D1E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MD (95% CI)</w:t>
            </w:r>
          </w:p>
        </w:tc>
        <w:tc>
          <w:tcPr>
            <w:tcW w:w="387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F877A9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Stunting (Height-for-age Z-score &lt;-2)</w:t>
            </w:r>
          </w:p>
          <w:p w14:paraId="7E137E55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20,390)</w:t>
            </w:r>
          </w:p>
          <w:p w14:paraId="4CE29151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RR (95% CI)</w:t>
            </w:r>
          </w:p>
        </w:tc>
      </w:tr>
      <w:tr w:rsidR="007C31B3" w:rsidRPr="00153CAF" w14:paraId="2A7BD0E1" w14:textId="77777777" w:rsidTr="00EF40E0">
        <w:trPr>
          <w:trHeight w:val="565"/>
        </w:trPr>
        <w:tc>
          <w:tcPr>
            <w:tcW w:w="20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47075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9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3B236D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Unadjusted</w:t>
            </w:r>
          </w:p>
        </w:tc>
        <w:tc>
          <w:tcPr>
            <w:tcW w:w="19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CAEE3A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Adjusted</w:t>
            </w:r>
          </w:p>
        </w:tc>
        <w:tc>
          <w:tcPr>
            <w:tcW w:w="19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221AEA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Unadjusted</w:t>
            </w:r>
          </w:p>
        </w:tc>
        <w:tc>
          <w:tcPr>
            <w:tcW w:w="19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6F2F71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Adjusted</w:t>
            </w:r>
          </w:p>
        </w:tc>
      </w:tr>
      <w:tr w:rsidR="007C31B3" w:rsidRPr="00153CAF" w14:paraId="3BBCCAF4" w14:textId="77777777" w:rsidTr="00EF40E0">
        <w:trPr>
          <w:trHeight w:val="281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FE82" w14:textId="77777777" w:rsidR="007C31B3" w:rsidRPr="00153CAF" w:rsidRDefault="007C31B3" w:rsidP="007C31B3">
            <w:pPr>
              <w:spacing w:line="240" w:lineRule="auto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 xml:space="preserve">Total empowerment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8B8F6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3 (0.02, 0.04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9965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1 (0.00, 0.0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5A457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98 (0.97, 0.99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E5FC4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99 (0.98, 1.00)</w:t>
            </w:r>
          </w:p>
        </w:tc>
      </w:tr>
      <w:tr w:rsidR="007C31B3" w:rsidRPr="00153CAF" w14:paraId="7CE2B40E" w14:textId="77777777" w:rsidTr="00EF40E0">
        <w:trPr>
          <w:trHeight w:val="281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C9EE" w14:textId="77777777" w:rsidR="007C31B3" w:rsidRPr="00153CAF" w:rsidRDefault="007C31B3" w:rsidP="007C31B3">
            <w:pPr>
              <w:spacing w:line="240" w:lineRule="auto"/>
              <w:rPr>
                <w:rFonts w:eastAsia="Times New Roman"/>
                <w:i/>
                <w:iCs/>
                <w:lang w:val="en-GB"/>
              </w:rPr>
            </w:pPr>
            <w:r w:rsidRPr="00153CAF">
              <w:rPr>
                <w:rFonts w:eastAsia="Times New Roman"/>
                <w:i/>
                <w:iCs/>
                <w:lang w:val="en-GB"/>
              </w:rPr>
              <w:t>Dimension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9A0C0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D82B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9AB1D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62192" w14:textId="77777777" w:rsidR="007C31B3" w:rsidRPr="00153CAF" w:rsidRDefault="007C31B3" w:rsidP="007C31B3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7C31B3" w:rsidRPr="00153CAF" w14:paraId="68C15CB5" w14:textId="77777777" w:rsidTr="00EF40E0">
        <w:trPr>
          <w:trHeight w:val="281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6B02" w14:textId="77777777" w:rsidR="007C31B3" w:rsidRPr="00153CAF" w:rsidRDefault="007C31B3" w:rsidP="007C31B3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Resourc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FF12F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10 (0.07, 0.12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48086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4 (0.01, 0.06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37675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2 (0.90, 0.94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46848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6 (0.94, 0.98)</w:t>
            </w:r>
          </w:p>
        </w:tc>
      </w:tr>
      <w:tr w:rsidR="007C31B3" w:rsidRPr="00153CAF" w14:paraId="4967A4A3" w14:textId="77777777" w:rsidTr="00EF40E0">
        <w:trPr>
          <w:trHeight w:val="281"/>
        </w:trPr>
        <w:tc>
          <w:tcPr>
            <w:tcW w:w="2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81B1" w14:textId="77777777" w:rsidR="007C31B3" w:rsidRPr="00153CAF" w:rsidRDefault="007C31B3" w:rsidP="007C31B3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 xml:space="preserve">Decision-making 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923966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-0.27 (-0.31, -0.22)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4B0A637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1 (-0.04, 0.05)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vAlign w:val="bottom"/>
          </w:tcPr>
          <w:p w14:paraId="17E5739C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29 (1.24, 1.34)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vAlign w:val="bottom"/>
          </w:tcPr>
          <w:p w14:paraId="5890E32A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1 (0.97, 1.05)</w:t>
            </w:r>
          </w:p>
        </w:tc>
      </w:tr>
      <w:tr w:rsidR="007C31B3" w:rsidRPr="00153CAF" w14:paraId="5A00284B" w14:textId="77777777" w:rsidTr="00EF40E0">
        <w:trPr>
          <w:trHeight w:val="281"/>
        </w:trPr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3EE03" w14:textId="44C80405" w:rsidR="007C31B3" w:rsidRPr="00153CAF" w:rsidRDefault="001D6CA7" w:rsidP="001D6CA7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Attitudes towards wife beating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6EB90B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6 (0.05, 0.08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BD8735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0 (-0.01, 0.02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F8B62D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5 (0.93, 0.96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719F7C" w14:textId="77777777" w:rsidR="007C31B3" w:rsidRPr="00153CAF" w:rsidRDefault="007C31B3" w:rsidP="007C31B3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9 (0.98, 1.01)</w:t>
            </w:r>
          </w:p>
        </w:tc>
      </w:tr>
    </w:tbl>
    <w:p w14:paraId="5316B3B1" w14:textId="77777777" w:rsidR="007C31B3" w:rsidRPr="00153CAF" w:rsidRDefault="007C31B3" w:rsidP="007C31B3">
      <w:pPr>
        <w:spacing w:line="240" w:lineRule="auto"/>
        <w:rPr>
          <w:vertAlign w:val="superscript"/>
          <w:lang w:val="en-GB"/>
        </w:rPr>
      </w:pPr>
    </w:p>
    <w:p w14:paraId="28F85D1A" w14:textId="77777777" w:rsidR="007C31B3" w:rsidRPr="00153CAF" w:rsidRDefault="007C31B3" w:rsidP="007C31B3">
      <w:pPr>
        <w:spacing w:line="240" w:lineRule="auto"/>
        <w:rPr>
          <w:lang w:val="en-GB"/>
        </w:rPr>
      </w:pPr>
      <w:r w:rsidRPr="00153CAF">
        <w:rPr>
          <w:vertAlign w:val="superscript"/>
          <w:lang w:val="en-GB"/>
        </w:rPr>
        <w:t>a</w:t>
      </w:r>
      <w:r w:rsidRPr="00153CAF">
        <w:rPr>
          <w:lang w:val="en-GB"/>
        </w:rPr>
        <w:t xml:space="preserve"> All estimates accounted for clustering and representativeness using the country-specific cluster variables and sampling weights. Adjusted estimates controlled for household wealth, rurality, and size; household head’s age and sex; maternal education, age, and age at first co-habitation; child age and sex; country and survey year. Abbreviations used: MD, mean difference; RR, relative risk.</w:t>
      </w:r>
    </w:p>
    <w:p w14:paraId="67FD2953" w14:textId="77777777" w:rsidR="0022397F" w:rsidRDefault="0022397F" w:rsidP="007C31B3"/>
    <w:sectPr w:rsidR="002239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1B3"/>
    <w:rsid w:val="001D6CA7"/>
    <w:rsid w:val="0022397F"/>
    <w:rsid w:val="00325F8C"/>
    <w:rsid w:val="003B0E0D"/>
    <w:rsid w:val="00447931"/>
    <w:rsid w:val="00530BA6"/>
    <w:rsid w:val="006D5F7A"/>
    <w:rsid w:val="00767317"/>
    <w:rsid w:val="007C31B3"/>
    <w:rsid w:val="0087039E"/>
    <w:rsid w:val="0096044B"/>
    <w:rsid w:val="00B16D2F"/>
    <w:rsid w:val="00CF4E46"/>
    <w:rsid w:val="00E35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D5495"/>
  <w15:chartTrackingRefBased/>
  <w15:docId w15:val="{43ED1070-F377-46AC-B715-E291B89D7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1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581</Words>
  <Characters>9013</Characters>
  <Application>Microsoft Office Word</Application>
  <DocSecurity>0</DocSecurity>
  <Lines>75</Lines>
  <Paragraphs>21</Paragraphs>
  <ScaleCrop>false</ScaleCrop>
  <Company/>
  <LinksUpToDate>false</LinksUpToDate>
  <CharactersWithSpaces>10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 Bliznashka</dc:creator>
  <cp:keywords/>
  <dc:description/>
  <cp:lastModifiedBy>Lilia Bliznashka</cp:lastModifiedBy>
  <cp:revision>8</cp:revision>
  <dcterms:created xsi:type="dcterms:W3CDTF">2021-08-20T12:08:00Z</dcterms:created>
  <dcterms:modified xsi:type="dcterms:W3CDTF">2021-09-12T06:33:00Z</dcterms:modified>
</cp:coreProperties>
</file>